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1ACAF" w14:textId="748EFEAE" w:rsidR="007A63EF" w:rsidRPr="00DB3513" w:rsidRDefault="002A4D1F" w:rsidP="0086719F">
      <w:pPr>
        <w:rPr>
          <w:b/>
          <w:bCs/>
          <w:lang w:val="en-US"/>
        </w:rPr>
      </w:pPr>
      <w:r w:rsidRPr="00FB2B96">
        <w:rPr>
          <w:b/>
          <w:bCs/>
          <w:lang w:val="en-US"/>
        </w:rPr>
        <w:t>Table</w:t>
      </w:r>
      <w:r w:rsidR="002C13A5" w:rsidRPr="00FB2B96">
        <w:rPr>
          <w:b/>
          <w:bCs/>
          <w:lang w:val="en-US"/>
        </w:rPr>
        <w:t xml:space="preserve"> </w:t>
      </w:r>
      <w:r w:rsidR="00D2434F">
        <w:rPr>
          <w:b/>
          <w:bCs/>
          <w:lang w:val="en-US"/>
        </w:rPr>
        <w:t>S</w:t>
      </w:r>
      <w:r w:rsidR="002C13A5" w:rsidRPr="00FB2B96">
        <w:rPr>
          <w:b/>
          <w:bCs/>
          <w:lang w:val="en-US"/>
        </w:rPr>
        <w:t>3</w:t>
      </w:r>
      <w:r w:rsidR="00E061AD">
        <w:rPr>
          <w:b/>
          <w:bCs/>
          <w:lang w:val="en-US"/>
        </w:rPr>
        <w:t>. I</w:t>
      </w:r>
      <w:r w:rsidR="00D0763A" w:rsidRPr="00FB2B96">
        <w:rPr>
          <w:b/>
          <w:bCs/>
          <w:lang w:val="en-US"/>
        </w:rPr>
        <w:t>solated bacteria</w:t>
      </w:r>
      <w:r w:rsidR="00DB3513">
        <w:rPr>
          <w:b/>
          <w:bCs/>
          <w:lang w:val="en-US"/>
        </w:rPr>
        <w:t>l strains</w:t>
      </w:r>
      <w:bookmarkStart w:id="0" w:name="_GoBack"/>
      <w:bookmarkEnd w:id="0"/>
      <w:r w:rsidR="00A41FFA" w:rsidRPr="00FB2B96">
        <w:rPr>
          <w:b/>
          <w:bCs/>
          <w:lang w:val="en-US"/>
        </w:rPr>
        <w:t>.</w:t>
      </w:r>
    </w:p>
    <w:p w14:paraId="45C9D9DA" w14:textId="77777777" w:rsidR="00F64545" w:rsidRPr="00F124AE" w:rsidRDefault="00F64545" w:rsidP="0086719F">
      <w:pPr>
        <w:rPr>
          <w:b/>
          <w:bCs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584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5"/>
        <w:gridCol w:w="1980"/>
        <w:gridCol w:w="2160"/>
      </w:tblGrid>
      <w:tr w:rsidR="00F13186" w:rsidRPr="00F124AE" w14:paraId="733B4FF5" w14:textId="77777777" w:rsidTr="00715952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A477D" w14:textId="0AFEB034" w:rsidR="00F13186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6C03" w14:textId="41881A7D" w:rsidR="00F13186" w:rsidRPr="00F124AE" w:rsidRDefault="00F13186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u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949E" w14:textId="1D6D0168" w:rsidR="00F13186" w:rsidRPr="00F124AE" w:rsidRDefault="00F13186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r used for isolation</w:t>
            </w:r>
          </w:p>
        </w:tc>
      </w:tr>
      <w:tr w:rsidR="00C23463" w:rsidRPr="00F124AE" w14:paraId="75D1C83F" w14:textId="096CA9E5" w:rsidTr="00715952">
        <w:tc>
          <w:tcPr>
            <w:tcW w:w="5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6A7E" w14:textId="5D5D6DE2" w:rsidR="00C23463" w:rsidRPr="00F124AE" w:rsidRDefault="00C23463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 isolated from control soil</w:t>
            </w:r>
          </w:p>
        </w:tc>
      </w:tr>
      <w:tr w:rsidR="00F13186" w:rsidRPr="00F124AE" w14:paraId="6C1FC6A9" w14:textId="2C08355F" w:rsidTr="00715952">
        <w:tc>
          <w:tcPr>
            <w:tcW w:w="1705" w:type="dxa"/>
            <w:tcBorders>
              <w:top w:val="single" w:sz="4" w:space="0" w:color="auto"/>
            </w:tcBorders>
          </w:tcPr>
          <w:p w14:paraId="74F4BDBC" w14:textId="66765650" w:rsidR="00F13186" w:rsidRPr="00F124AE" w:rsidRDefault="00F13186" w:rsidP="00715952">
            <w:pPr>
              <w:pStyle w:val="PlainText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CB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CC2584" w14:textId="039896C7" w:rsidR="00F13186" w:rsidRPr="00F124AE" w:rsidRDefault="00F362AD" w:rsidP="00715952">
            <w:pPr>
              <w:pStyle w:val="PlainText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F44FEF" w14:textId="3D768E94" w:rsidR="00F13186" w:rsidRPr="00F124AE" w:rsidRDefault="00F362AD" w:rsidP="00715952">
            <w:pPr>
              <w:pStyle w:val="PlainTex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362AD" w:rsidRPr="00F124AE" w14:paraId="7664433A" w14:textId="24AB562C" w:rsidTr="00715952">
        <w:tc>
          <w:tcPr>
            <w:tcW w:w="1705" w:type="dxa"/>
          </w:tcPr>
          <w:p w14:paraId="2B5BA8B7" w14:textId="30B04A70" w:rsidR="00F362AD" w:rsidRPr="00F124AE" w:rsidRDefault="00F362AD" w:rsidP="00715952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2</w:t>
            </w:r>
          </w:p>
        </w:tc>
        <w:tc>
          <w:tcPr>
            <w:tcW w:w="1980" w:type="dxa"/>
          </w:tcPr>
          <w:p w14:paraId="34261236" w14:textId="3AE96A87" w:rsidR="00F362AD" w:rsidRPr="00F124AE" w:rsidRDefault="00F362AD" w:rsidP="00715952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5C15A15C" w14:textId="5B6DBE08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362AD" w:rsidRPr="00F124AE" w14:paraId="49390B10" w14:textId="44DC3C49" w:rsidTr="00715952">
        <w:tc>
          <w:tcPr>
            <w:tcW w:w="1705" w:type="dxa"/>
          </w:tcPr>
          <w:p w14:paraId="4E8E6EAF" w14:textId="578D2ED2" w:rsidR="00F362AD" w:rsidRPr="00F124AE" w:rsidRDefault="0015465B" w:rsidP="00715952">
            <w:pPr>
              <w:pStyle w:val="PlainText"/>
              <w:tabs>
                <w:tab w:val="left" w:pos="2892"/>
              </w:tabs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CB3</w:t>
            </w:r>
          </w:p>
        </w:tc>
        <w:tc>
          <w:tcPr>
            <w:tcW w:w="1980" w:type="dxa"/>
          </w:tcPr>
          <w:p w14:paraId="082F8EDF" w14:textId="27A89037" w:rsidR="00F362AD" w:rsidRPr="00F124AE" w:rsidRDefault="00F362AD" w:rsidP="00715952">
            <w:pPr>
              <w:pStyle w:val="PlainText"/>
              <w:tabs>
                <w:tab w:val="left" w:pos="2892"/>
              </w:tabs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50018BA5" w14:textId="73CE740E" w:rsidR="00F362AD" w:rsidRPr="00F124AE" w:rsidRDefault="00F362AD" w:rsidP="00715952">
            <w:pPr>
              <w:pStyle w:val="PlainText"/>
              <w:tabs>
                <w:tab w:val="left" w:pos="2892"/>
              </w:tabs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0909FB8A" w14:textId="66570B96" w:rsidTr="00715952">
        <w:tc>
          <w:tcPr>
            <w:tcW w:w="1705" w:type="dxa"/>
          </w:tcPr>
          <w:p w14:paraId="375D1561" w14:textId="06486C5A" w:rsidR="00F362AD" w:rsidRPr="00F124AE" w:rsidRDefault="00F362AD" w:rsidP="00715952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4</w:t>
            </w:r>
          </w:p>
        </w:tc>
        <w:tc>
          <w:tcPr>
            <w:tcW w:w="1980" w:type="dxa"/>
          </w:tcPr>
          <w:p w14:paraId="4CDD43F7" w14:textId="70984B6E" w:rsidR="00F362AD" w:rsidRPr="00F124AE" w:rsidRDefault="00F362AD" w:rsidP="00715952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346460BF" w14:textId="38783084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zapek</w:t>
            </w:r>
          </w:p>
        </w:tc>
      </w:tr>
      <w:tr w:rsidR="00F362AD" w:rsidRPr="00F124AE" w14:paraId="0205C6F7" w14:textId="09E03E68" w:rsidTr="00715952">
        <w:tc>
          <w:tcPr>
            <w:tcW w:w="1705" w:type="dxa"/>
          </w:tcPr>
          <w:p w14:paraId="2B0F38E1" w14:textId="28757D32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5</w:t>
            </w:r>
          </w:p>
        </w:tc>
        <w:tc>
          <w:tcPr>
            <w:tcW w:w="1980" w:type="dxa"/>
          </w:tcPr>
          <w:p w14:paraId="125BAC71" w14:textId="16BB0E0E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7AC6C60A" w14:textId="224320BD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F362AD" w:rsidRPr="00F124AE" w14:paraId="00DD008E" w14:textId="36A8588E" w:rsidTr="00715952">
        <w:tc>
          <w:tcPr>
            <w:tcW w:w="1705" w:type="dxa"/>
          </w:tcPr>
          <w:p w14:paraId="11D0586D" w14:textId="7C9BC36D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6</w:t>
            </w:r>
          </w:p>
        </w:tc>
        <w:tc>
          <w:tcPr>
            <w:tcW w:w="1980" w:type="dxa"/>
          </w:tcPr>
          <w:p w14:paraId="471AB063" w14:textId="2116DBF8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735A2137" w14:textId="6075F34A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F362AD" w:rsidRPr="00F124AE" w14:paraId="0078FDB3" w14:textId="63B92ED1" w:rsidTr="00715952">
        <w:tc>
          <w:tcPr>
            <w:tcW w:w="1705" w:type="dxa"/>
          </w:tcPr>
          <w:p w14:paraId="3488D5A5" w14:textId="7618BC82" w:rsidR="00F362AD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7</w:t>
            </w:r>
          </w:p>
        </w:tc>
        <w:tc>
          <w:tcPr>
            <w:tcW w:w="1980" w:type="dxa"/>
          </w:tcPr>
          <w:p w14:paraId="6868EFE2" w14:textId="05018B5E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5246013C" w14:textId="28035A7E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F362AD" w:rsidRPr="00F124AE" w14:paraId="010C871B" w14:textId="62AA378E" w:rsidTr="00715952">
        <w:tc>
          <w:tcPr>
            <w:tcW w:w="1705" w:type="dxa"/>
          </w:tcPr>
          <w:p w14:paraId="0117971B" w14:textId="5E6DBC16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8</w:t>
            </w:r>
          </w:p>
        </w:tc>
        <w:tc>
          <w:tcPr>
            <w:tcW w:w="1980" w:type="dxa"/>
          </w:tcPr>
          <w:p w14:paraId="33CD104D" w14:textId="274C598F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37223DD8" w14:textId="23B349E0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F362AD" w:rsidRPr="00F124AE" w14:paraId="4E41BAB0" w14:textId="37AB5997" w:rsidTr="00715952">
        <w:tc>
          <w:tcPr>
            <w:tcW w:w="1705" w:type="dxa"/>
          </w:tcPr>
          <w:p w14:paraId="7F89384C" w14:textId="06BB55A7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9</w:t>
            </w:r>
          </w:p>
        </w:tc>
        <w:tc>
          <w:tcPr>
            <w:tcW w:w="1980" w:type="dxa"/>
          </w:tcPr>
          <w:p w14:paraId="12E78019" w14:textId="37149692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4398D2B1" w14:textId="458696F2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7522B4F9" w14:textId="58D7AC29" w:rsidTr="00715952">
        <w:tc>
          <w:tcPr>
            <w:tcW w:w="1705" w:type="dxa"/>
          </w:tcPr>
          <w:p w14:paraId="1327B3A0" w14:textId="5DDE8E87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0</w:t>
            </w:r>
          </w:p>
        </w:tc>
        <w:tc>
          <w:tcPr>
            <w:tcW w:w="1980" w:type="dxa"/>
          </w:tcPr>
          <w:p w14:paraId="2575C527" w14:textId="1DD0324A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64F49542" w14:textId="2A4F42E7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362AD" w:rsidRPr="00F124AE" w14:paraId="17FE552A" w14:textId="160EE231" w:rsidTr="00715952">
        <w:tc>
          <w:tcPr>
            <w:tcW w:w="1705" w:type="dxa"/>
          </w:tcPr>
          <w:p w14:paraId="6061837E" w14:textId="35BE6856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1</w:t>
            </w:r>
          </w:p>
        </w:tc>
        <w:tc>
          <w:tcPr>
            <w:tcW w:w="1980" w:type="dxa"/>
          </w:tcPr>
          <w:p w14:paraId="0C6C0994" w14:textId="78A6748C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540823C7" w14:textId="136CF0FC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45AF866B" w14:textId="5751690D" w:rsidTr="00715952">
        <w:tc>
          <w:tcPr>
            <w:tcW w:w="1705" w:type="dxa"/>
          </w:tcPr>
          <w:p w14:paraId="6239278F" w14:textId="376E7C4E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2</w:t>
            </w:r>
          </w:p>
        </w:tc>
        <w:tc>
          <w:tcPr>
            <w:tcW w:w="1980" w:type="dxa"/>
          </w:tcPr>
          <w:p w14:paraId="5D2A3B02" w14:textId="24D21AB8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937F6CE" w14:textId="5565AFB7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5FEFD766" w14:textId="230429EF" w:rsidTr="00715952">
        <w:tc>
          <w:tcPr>
            <w:tcW w:w="1705" w:type="dxa"/>
          </w:tcPr>
          <w:p w14:paraId="4D6CBF33" w14:textId="275D9EED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4</w:t>
            </w:r>
          </w:p>
        </w:tc>
        <w:tc>
          <w:tcPr>
            <w:tcW w:w="1980" w:type="dxa"/>
          </w:tcPr>
          <w:p w14:paraId="3AFFB074" w14:textId="7D9A0568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71C97B48" w14:textId="3912D3DA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30083A71" w14:textId="598B619B" w:rsidTr="00715952">
        <w:tc>
          <w:tcPr>
            <w:tcW w:w="1705" w:type="dxa"/>
          </w:tcPr>
          <w:p w14:paraId="0FC26779" w14:textId="4D1825D8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5</w:t>
            </w:r>
          </w:p>
        </w:tc>
        <w:tc>
          <w:tcPr>
            <w:tcW w:w="1980" w:type="dxa"/>
          </w:tcPr>
          <w:p w14:paraId="5722EA91" w14:textId="3E32873F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532C593D" w14:textId="225619E7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441A44CD" w14:textId="67686282" w:rsidTr="00715952">
        <w:tc>
          <w:tcPr>
            <w:tcW w:w="1705" w:type="dxa"/>
          </w:tcPr>
          <w:p w14:paraId="0051258D" w14:textId="6BF0A999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6</w:t>
            </w:r>
          </w:p>
        </w:tc>
        <w:tc>
          <w:tcPr>
            <w:tcW w:w="1980" w:type="dxa"/>
          </w:tcPr>
          <w:p w14:paraId="5EE2A27D" w14:textId="1DC5700C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2A97FDE7" w14:textId="6D8A4EB4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zapek</w:t>
            </w:r>
          </w:p>
        </w:tc>
      </w:tr>
      <w:tr w:rsidR="00F362AD" w:rsidRPr="00F124AE" w14:paraId="08F78D6B" w14:textId="23F4573E" w:rsidTr="00715952">
        <w:tc>
          <w:tcPr>
            <w:tcW w:w="1705" w:type="dxa"/>
          </w:tcPr>
          <w:p w14:paraId="624194D5" w14:textId="39BEC211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7</w:t>
            </w:r>
          </w:p>
        </w:tc>
        <w:tc>
          <w:tcPr>
            <w:tcW w:w="1980" w:type="dxa"/>
          </w:tcPr>
          <w:p w14:paraId="554FBAE3" w14:textId="273A9F90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FC3B492" w14:textId="2B65B97E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00CFFA16" w14:textId="41F33715" w:rsidTr="00715952">
        <w:tc>
          <w:tcPr>
            <w:tcW w:w="1705" w:type="dxa"/>
          </w:tcPr>
          <w:p w14:paraId="5810350C" w14:textId="247778EE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8</w:t>
            </w:r>
          </w:p>
        </w:tc>
        <w:tc>
          <w:tcPr>
            <w:tcW w:w="1980" w:type="dxa"/>
          </w:tcPr>
          <w:p w14:paraId="0EBBE97A" w14:textId="0F08259E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2A94E5CA" w14:textId="7889D2DD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4001618A" w14:textId="2D4042F6" w:rsidTr="00715952">
        <w:tc>
          <w:tcPr>
            <w:tcW w:w="1705" w:type="dxa"/>
          </w:tcPr>
          <w:p w14:paraId="79049627" w14:textId="06A159CD" w:rsidR="00F362AD" w:rsidRPr="00F124AE" w:rsidRDefault="00F362AD" w:rsidP="00715952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19</w:t>
            </w:r>
          </w:p>
        </w:tc>
        <w:tc>
          <w:tcPr>
            <w:tcW w:w="1980" w:type="dxa"/>
          </w:tcPr>
          <w:p w14:paraId="31A80A82" w14:textId="4AEE8BAE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1555A346" w14:textId="5A6B5C0C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61AB9" w:rsidRPr="00F124AE" w14:paraId="627C1E6A" w14:textId="77777777" w:rsidTr="00715952">
        <w:tc>
          <w:tcPr>
            <w:tcW w:w="1705" w:type="dxa"/>
          </w:tcPr>
          <w:p w14:paraId="7621234C" w14:textId="2FB22414" w:rsidR="00F61AB9" w:rsidRPr="00F124AE" w:rsidRDefault="00F61AB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20</w:t>
            </w:r>
          </w:p>
        </w:tc>
        <w:tc>
          <w:tcPr>
            <w:tcW w:w="1980" w:type="dxa"/>
          </w:tcPr>
          <w:p w14:paraId="70540B73" w14:textId="1B2F2761" w:rsidR="00F61AB9" w:rsidRPr="00F124AE" w:rsidRDefault="00F61AB9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ibacillus</w:t>
            </w:r>
          </w:p>
        </w:tc>
        <w:tc>
          <w:tcPr>
            <w:tcW w:w="2160" w:type="dxa"/>
          </w:tcPr>
          <w:p w14:paraId="634829E5" w14:textId="49B11BCB" w:rsidR="00F61AB9" w:rsidRPr="00F124AE" w:rsidRDefault="00715952" w:rsidP="007159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54B70A5D" w14:textId="116567FC" w:rsidTr="00715952">
        <w:tc>
          <w:tcPr>
            <w:tcW w:w="1705" w:type="dxa"/>
          </w:tcPr>
          <w:p w14:paraId="2F4A6951" w14:textId="5199E730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21</w:t>
            </w:r>
          </w:p>
        </w:tc>
        <w:tc>
          <w:tcPr>
            <w:tcW w:w="1980" w:type="dxa"/>
          </w:tcPr>
          <w:p w14:paraId="424B750A" w14:textId="52543494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7A52E0D2" w14:textId="49B95646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362AD" w:rsidRPr="00F124AE" w14:paraId="1EDB3ECE" w14:textId="5887D3EB" w:rsidTr="00715952">
        <w:tc>
          <w:tcPr>
            <w:tcW w:w="1705" w:type="dxa"/>
          </w:tcPr>
          <w:p w14:paraId="00B44582" w14:textId="637D7E07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22</w:t>
            </w:r>
          </w:p>
        </w:tc>
        <w:tc>
          <w:tcPr>
            <w:tcW w:w="1980" w:type="dxa"/>
          </w:tcPr>
          <w:p w14:paraId="20810ABB" w14:textId="66B55B9B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robacter</w:t>
            </w:r>
          </w:p>
        </w:tc>
        <w:tc>
          <w:tcPr>
            <w:tcW w:w="2160" w:type="dxa"/>
          </w:tcPr>
          <w:p w14:paraId="6DD9D37B" w14:textId="04ADA24F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362AD" w:rsidRPr="00F124AE" w14:paraId="08249261" w14:textId="58931237" w:rsidTr="00715952">
        <w:tc>
          <w:tcPr>
            <w:tcW w:w="1705" w:type="dxa"/>
          </w:tcPr>
          <w:p w14:paraId="05BB93DF" w14:textId="096AB7A8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23</w:t>
            </w:r>
          </w:p>
        </w:tc>
        <w:tc>
          <w:tcPr>
            <w:tcW w:w="1980" w:type="dxa"/>
          </w:tcPr>
          <w:p w14:paraId="47C53224" w14:textId="4B3398F8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</w:t>
            </w:r>
          </w:p>
        </w:tc>
        <w:tc>
          <w:tcPr>
            <w:tcW w:w="2160" w:type="dxa"/>
          </w:tcPr>
          <w:p w14:paraId="1D2E9DA0" w14:textId="0A042DB2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120E2817" w14:textId="2061CE35" w:rsidTr="00715952">
        <w:tc>
          <w:tcPr>
            <w:tcW w:w="1705" w:type="dxa"/>
          </w:tcPr>
          <w:p w14:paraId="207A61FF" w14:textId="07CDD209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B24</w:t>
            </w:r>
          </w:p>
        </w:tc>
        <w:tc>
          <w:tcPr>
            <w:tcW w:w="1980" w:type="dxa"/>
          </w:tcPr>
          <w:p w14:paraId="611C6F90" w14:textId="445A0BA1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63307AE1" w14:textId="1438568A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C23463" w:rsidRPr="00F124AE" w14:paraId="4F080C39" w14:textId="55E6E959" w:rsidTr="00715952">
        <w:tc>
          <w:tcPr>
            <w:tcW w:w="5845" w:type="dxa"/>
            <w:gridSpan w:val="3"/>
          </w:tcPr>
          <w:p w14:paraId="1692CC7B" w14:textId="18C19499" w:rsidR="00C23463" w:rsidRPr="00F124AE" w:rsidRDefault="00C23463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 isolated from BOA treated soil</w:t>
            </w:r>
          </w:p>
        </w:tc>
      </w:tr>
      <w:tr w:rsidR="00F362AD" w:rsidRPr="00F124AE" w14:paraId="1D1B4317" w14:textId="18BB59A9" w:rsidTr="00715952">
        <w:tc>
          <w:tcPr>
            <w:tcW w:w="1705" w:type="dxa"/>
          </w:tcPr>
          <w:p w14:paraId="1916DCA4" w14:textId="7D135954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</w:t>
            </w:r>
          </w:p>
        </w:tc>
        <w:tc>
          <w:tcPr>
            <w:tcW w:w="1980" w:type="dxa"/>
          </w:tcPr>
          <w:p w14:paraId="3F639D0D" w14:textId="47D93872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66B6D1A" w14:textId="085D0681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1847A818" w14:textId="42456DF0" w:rsidTr="00715952">
        <w:tc>
          <w:tcPr>
            <w:tcW w:w="1705" w:type="dxa"/>
          </w:tcPr>
          <w:p w14:paraId="25ED3644" w14:textId="1E3EFE3A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</w:t>
            </w:r>
          </w:p>
        </w:tc>
        <w:tc>
          <w:tcPr>
            <w:tcW w:w="1980" w:type="dxa"/>
          </w:tcPr>
          <w:p w14:paraId="11E769A6" w14:textId="278CB943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7C9774D0" w14:textId="73CF3CA1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1E8D8040" w14:textId="59694D97" w:rsidTr="00715952">
        <w:tc>
          <w:tcPr>
            <w:tcW w:w="1705" w:type="dxa"/>
          </w:tcPr>
          <w:p w14:paraId="7EBFC8F6" w14:textId="7622A934" w:rsidR="00F362AD" w:rsidRPr="00F124AE" w:rsidRDefault="0015465B" w:rsidP="00715952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</w:t>
            </w:r>
          </w:p>
        </w:tc>
        <w:tc>
          <w:tcPr>
            <w:tcW w:w="1980" w:type="dxa"/>
          </w:tcPr>
          <w:p w14:paraId="4897B0D0" w14:textId="293E6CB0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37D287C7" w14:textId="7055EE69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57405DB1" w14:textId="22AFA2AE" w:rsidTr="00715952">
        <w:tc>
          <w:tcPr>
            <w:tcW w:w="1705" w:type="dxa"/>
          </w:tcPr>
          <w:p w14:paraId="0476A90F" w14:textId="1C0D1C71" w:rsidR="00F362AD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4</w:t>
            </w:r>
          </w:p>
        </w:tc>
        <w:tc>
          <w:tcPr>
            <w:tcW w:w="1980" w:type="dxa"/>
          </w:tcPr>
          <w:p w14:paraId="4F03C08A" w14:textId="48EBEDE3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4700A854" w14:textId="657B4F94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F362AD" w:rsidRPr="00F124AE" w14:paraId="69BD3999" w14:textId="7F46846A" w:rsidTr="00715952">
        <w:tc>
          <w:tcPr>
            <w:tcW w:w="1705" w:type="dxa"/>
          </w:tcPr>
          <w:p w14:paraId="616B3AD7" w14:textId="01D8CF90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5</w:t>
            </w:r>
          </w:p>
        </w:tc>
        <w:tc>
          <w:tcPr>
            <w:tcW w:w="1980" w:type="dxa"/>
          </w:tcPr>
          <w:p w14:paraId="7D6700C8" w14:textId="680E07FC" w:rsidR="00F362AD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hingobium</w:t>
            </w:r>
          </w:p>
        </w:tc>
        <w:tc>
          <w:tcPr>
            <w:tcW w:w="2160" w:type="dxa"/>
          </w:tcPr>
          <w:p w14:paraId="4F52D7E9" w14:textId="2DA56388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F362AD" w:rsidRPr="00F124AE" w14:paraId="300826E9" w14:textId="3831D3CC" w:rsidTr="00715952">
        <w:tc>
          <w:tcPr>
            <w:tcW w:w="1705" w:type="dxa"/>
          </w:tcPr>
          <w:p w14:paraId="5C9089ED" w14:textId="5692A9D8" w:rsidR="00F362AD" w:rsidRPr="00F124AE" w:rsidRDefault="00F362AD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6</w:t>
            </w:r>
          </w:p>
        </w:tc>
        <w:tc>
          <w:tcPr>
            <w:tcW w:w="1980" w:type="dxa"/>
          </w:tcPr>
          <w:p w14:paraId="5D4A8CB7" w14:textId="7A03C27D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priavidus</w:t>
            </w:r>
          </w:p>
        </w:tc>
        <w:tc>
          <w:tcPr>
            <w:tcW w:w="2160" w:type="dxa"/>
          </w:tcPr>
          <w:p w14:paraId="6A96FDE4" w14:textId="1F56846C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362AD" w:rsidRPr="00F124AE" w14:paraId="5253FB31" w14:textId="3D970A4A" w:rsidTr="00715952">
        <w:tc>
          <w:tcPr>
            <w:tcW w:w="1705" w:type="dxa"/>
          </w:tcPr>
          <w:p w14:paraId="5C3E0508" w14:textId="01908953" w:rsidR="00F362AD" w:rsidRPr="00F124AE" w:rsidRDefault="00F362AD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7</w:t>
            </w:r>
          </w:p>
        </w:tc>
        <w:tc>
          <w:tcPr>
            <w:tcW w:w="1980" w:type="dxa"/>
          </w:tcPr>
          <w:p w14:paraId="346F0282" w14:textId="6A0345CD" w:rsidR="00F362AD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6729963" w14:textId="5522F3EE" w:rsidR="00F362AD" w:rsidRPr="00F124AE" w:rsidRDefault="00F362AD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362AD" w:rsidRPr="00F124AE" w14:paraId="0CC66A16" w14:textId="5573695E" w:rsidTr="00715952">
        <w:tc>
          <w:tcPr>
            <w:tcW w:w="1705" w:type="dxa"/>
          </w:tcPr>
          <w:p w14:paraId="27B2ADE8" w14:textId="342586D9" w:rsidR="00F362AD" w:rsidRPr="00F124AE" w:rsidRDefault="0015465B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9</w:t>
            </w:r>
          </w:p>
        </w:tc>
        <w:tc>
          <w:tcPr>
            <w:tcW w:w="1980" w:type="dxa"/>
          </w:tcPr>
          <w:p w14:paraId="5E206717" w14:textId="56294A44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479E2566" w14:textId="5A746FCE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6ADEFE3C" w14:textId="190D8343" w:rsidTr="00715952">
        <w:tc>
          <w:tcPr>
            <w:tcW w:w="1705" w:type="dxa"/>
          </w:tcPr>
          <w:p w14:paraId="32E08870" w14:textId="4BDD88BF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0</w:t>
            </w:r>
          </w:p>
        </w:tc>
        <w:tc>
          <w:tcPr>
            <w:tcW w:w="1980" w:type="dxa"/>
          </w:tcPr>
          <w:p w14:paraId="0A6FEC0F" w14:textId="17C9AFCF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36716693" w14:textId="3FF21C29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4256A5F4" w14:textId="3778E8F3" w:rsidTr="00715952">
        <w:tc>
          <w:tcPr>
            <w:tcW w:w="1705" w:type="dxa"/>
          </w:tcPr>
          <w:p w14:paraId="07CC43EE" w14:textId="0FC92081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1</w:t>
            </w:r>
          </w:p>
        </w:tc>
        <w:tc>
          <w:tcPr>
            <w:tcW w:w="1980" w:type="dxa"/>
          </w:tcPr>
          <w:p w14:paraId="11136FD7" w14:textId="220ED845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348D7A0F" w14:textId="462F2111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362AD" w:rsidRPr="00F124AE" w14:paraId="778B132D" w14:textId="32906BBD" w:rsidTr="00715952">
        <w:tc>
          <w:tcPr>
            <w:tcW w:w="1705" w:type="dxa"/>
          </w:tcPr>
          <w:p w14:paraId="112946BA" w14:textId="1F35FE9D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2</w:t>
            </w:r>
          </w:p>
        </w:tc>
        <w:tc>
          <w:tcPr>
            <w:tcW w:w="1980" w:type="dxa"/>
          </w:tcPr>
          <w:p w14:paraId="364F9108" w14:textId="3E2C45D8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698206C7" w14:textId="191470A8" w:rsidR="00F362AD" w:rsidRPr="00F124AE" w:rsidRDefault="00F362AD" w:rsidP="00715952">
            <w:pPr>
              <w:tabs>
                <w:tab w:val="left" w:pos="135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13186" w:rsidRPr="00F124AE" w14:paraId="144254D7" w14:textId="3C4AE752" w:rsidTr="00715952">
        <w:tc>
          <w:tcPr>
            <w:tcW w:w="1705" w:type="dxa"/>
          </w:tcPr>
          <w:p w14:paraId="2D6B9BBC" w14:textId="766A79F3" w:rsidR="00F13186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3</w:t>
            </w:r>
          </w:p>
        </w:tc>
        <w:tc>
          <w:tcPr>
            <w:tcW w:w="1980" w:type="dxa"/>
          </w:tcPr>
          <w:p w14:paraId="141662A5" w14:textId="5F89CC5E" w:rsidR="00F13186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20990544" w14:textId="54E32867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3E1987CC" w14:textId="0B082367" w:rsidTr="00715952">
        <w:tc>
          <w:tcPr>
            <w:tcW w:w="1705" w:type="dxa"/>
          </w:tcPr>
          <w:p w14:paraId="50A3FC79" w14:textId="355E5EF8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BB15</w:t>
            </w:r>
          </w:p>
        </w:tc>
        <w:tc>
          <w:tcPr>
            <w:tcW w:w="1980" w:type="dxa"/>
          </w:tcPr>
          <w:p w14:paraId="2BD96CA8" w14:textId="19806A75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5242DE04" w14:textId="44867486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3E55C80C" w14:textId="6A4C10C0" w:rsidTr="00715952">
        <w:tc>
          <w:tcPr>
            <w:tcW w:w="1705" w:type="dxa"/>
          </w:tcPr>
          <w:p w14:paraId="747B6EC7" w14:textId="69D33CD2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6</w:t>
            </w:r>
          </w:p>
        </w:tc>
        <w:tc>
          <w:tcPr>
            <w:tcW w:w="1980" w:type="dxa"/>
          </w:tcPr>
          <w:p w14:paraId="21ECE6DA" w14:textId="4033E2FD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032B72AA" w14:textId="06D19999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1852201E" w14:textId="34DAA03A" w:rsidTr="00715952">
        <w:tc>
          <w:tcPr>
            <w:tcW w:w="1705" w:type="dxa"/>
          </w:tcPr>
          <w:p w14:paraId="7BE842A8" w14:textId="086CBC63" w:rsidR="005627CB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7</w:t>
            </w:r>
          </w:p>
        </w:tc>
        <w:tc>
          <w:tcPr>
            <w:tcW w:w="1980" w:type="dxa"/>
          </w:tcPr>
          <w:p w14:paraId="5BC8989C" w14:textId="24F562D9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42419AF4" w14:textId="31FE2B7E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1AEF5B5F" w14:textId="69E250DD" w:rsidTr="00715952">
        <w:tc>
          <w:tcPr>
            <w:tcW w:w="1705" w:type="dxa"/>
          </w:tcPr>
          <w:p w14:paraId="21A6E6C2" w14:textId="18CE7BCE" w:rsidR="005627CB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8</w:t>
            </w:r>
          </w:p>
        </w:tc>
        <w:tc>
          <w:tcPr>
            <w:tcW w:w="1980" w:type="dxa"/>
          </w:tcPr>
          <w:p w14:paraId="693AF626" w14:textId="22703A79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2A452067" w14:textId="7ED7615A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38FF8EA1" w14:textId="38F8DB65" w:rsidTr="00715952">
        <w:tc>
          <w:tcPr>
            <w:tcW w:w="1705" w:type="dxa"/>
          </w:tcPr>
          <w:p w14:paraId="6B911C82" w14:textId="1F2164A9" w:rsidR="005627CB" w:rsidRPr="00F124AE" w:rsidRDefault="005627C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19</w:t>
            </w:r>
          </w:p>
        </w:tc>
        <w:tc>
          <w:tcPr>
            <w:tcW w:w="1980" w:type="dxa"/>
          </w:tcPr>
          <w:p w14:paraId="62E30B4F" w14:textId="2186F80D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3E059293" w14:textId="27BEBF12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51324E6E" w14:textId="76D4E5EB" w:rsidTr="00715952">
        <w:tc>
          <w:tcPr>
            <w:tcW w:w="1705" w:type="dxa"/>
          </w:tcPr>
          <w:p w14:paraId="3F0F8371" w14:textId="798FEBC6" w:rsidR="005627CB" w:rsidRPr="00575445" w:rsidRDefault="005627C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445">
              <w:rPr>
                <w:rFonts w:ascii="Times New Roman" w:hAnsi="Times New Roman" w:cs="Times New Roman"/>
                <w:bCs/>
                <w:sz w:val="22"/>
                <w:szCs w:val="22"/>
              </w:rPr>
              <w:t>BB20</w:t>
            </w:r>
          </w:p>
        </w:tc>
        <w:tc>
          <w:tcPr>
            <w:tcW w:w="1980" w:type="dxa"/>
          </w:tcPr>
          <w:p w14:paraId="18F78C24" w14:textId="2197D416" w:rsidR="005627CB" w:rsidRPr="00575445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57544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0856460" w14:textId="5BB4D54D" w:rsidR="005627CB" w:rsidRPr="00575445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5445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6832CA5D" w14:textId="7868A863" w:rsidTr="00715952">
        <w:tc>
          <w:tcPr>
            <w:tcW w:w="1705" w:type="dxa"/>
          </w:tcPr>
          <w:p w14:paraId="11F7BDA3" w14:textId="0C7CF55F" w:rsidR="005627CB" w:rsidRPr="00575445" w:rsidRDefault="005627C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445">
              <w:rPr>
                <w:rFonts w:ascii="Times New Roman" w:hAnsi="Times New Roman" w:cs="Times New Roman"/>
                <w:bCs/>
                <w:sz w:val="22"/>
                <w:szCs w:val="22"/>
              </w:rPr>
              <w:t>BB21</w:t>
            </w:r>
          </w:p>
        </w:tc>
        <w:tc>
          <w:tcPr>
            <w:tcW w:w="1980" w:type="dxa"/>
          </w:tcPr>
          <w:p w14:paraId="703D25EC" w14:textId="1D857C94" w:rsidR="005627CB" w:rsidRPr="00575445" w:rsidRDefault="00866EC1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mnohabitans</w:t>
            </w:r>
          </w:p>
        </w:tc>
        <w:tc>
          <w:tcPr>
            <w:tcW w:w="2160" w:type="dxa"/>
          </w:tcPr>
          <w:p w14:paraId="6210E549" w14:textId="4560A278" w:rsidR="005627CB" w:rsidRPr="00575445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5445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75254EDC" w14:textId="3D38FD28" w:rsidTr="00715952">
        <w:tc>
          <w:tcPr>
            <w:tcW w:w="1705" w:type="dxa"/>
          </w:tcPr>
          <w:p w14:paraId="7F8A3BCE" w14:textId="38993606" w:rsidR="005627CB" w:rsidRPr="00575445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575445">
              <w:rPr>
                <w:rFonts w:ascii="Times New Roman" w:hAnsi="Times New Roman" w:cs="Times New Roman"/>
                <w:bCs/>
                <w:sz w:val="22"/>
                <w:szCs w:val="22"/>
              </w:rPr>
              <w:t>BB22</w:t>
            </w:r>
          </w:p>
        </w:tc>
        <w:tc>
          <w:tcPr>
            <w:tcW w:w="1980" w:type="dxa"/>
          </w:tcPr>
          <w:p w14:paraId="0437D4BD" w14:textId="58B0111B" w:rsidR="005627CB" w:rsidRPr="00575445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57544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4E54C6FD" w14:textId="2745A1F3" w:rsidR="005627CB" w:rsidRPr="00575445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5445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033E8158" w14:textId="2562C17C" w:rsidTr="00715952">
        <w:tc>
          <w:tcPr>
            <w:tcW w:w="1705" w:type="dxa"/>
          </w:tcPr>
          <w:p w14:paraId="334F4608" w14:textId="3B163791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3</w:t>
            </w:r>
          </w:p>
        </w:tc>
        <w:tc>
          <w:tcPr>
            <w:tcW w:w="1980" w:type="dxa"/>
          </w:tcPr>
          <w:p w14:paraId="4267BBB3" w14:textId="756545F5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58A58943" w14:textId="4342E71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5627CB" w:rsidRPr="00F124AE" w14:paraId="3A375638" w14:textId="618FB9A9" w:rsidTr="00715952">
        <w:tc>
          <w:tcPr>
            <w:tcW w:w="1705" w:type="dxa"/>
          </w:tcPr>
          <w:p w14:paraId="0FF4B7AE" w14:textId="5E5E919C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4</w:t>
            </w: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</w:tcPr>
          <w:p w14:paraId="180DF76E" w14:textId="758D0CBA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1D27EEE" w14:textId="78A755F5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13186" w:rsidRPr="00F124AE" w14:paraId="53D5DE66" w14:textId="635C57EF" w:rsidTr="00715952">
        <w:tc>
          <w:tcPr>
            <w:tcW w:w="1705" w:type="dxa"/>
          </w:tcPr>
          <w:p w14:paraId="77F3822D" w14:textId="6449EEEE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5</w:t>
            </w:r>
          </w:p>
        </w:tc>
        <w:tc>
          <w:tcPr>
            <w:tcW w:w="1980" w:type="dxa"/>
          </w:tcPr>
          <w:p w14:paraId="452BDA8C" w14:textId="25579604" w:rsidR="00F13186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F362AD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68A6661B" w14:textId="5D1C64D1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F13186" w:rsidRPr="00F124AE" w14:paraId="7D8F307A" w14:textId="52A8046E" w:rsidTr="00715952">
        <w:tc>
          <w:tcPr>
            <w:tcW w:w="1705" w:type="dxa"/>
          </w:tcPr>
          <w:p w14:paraId="4EC1D82E" w14:textId="5F160A8E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6</w:t>
            </w:r>
          </w:p>
        </w:tc>
        <w:tc>
          <w:tcPr>
            <w:tcW w:w="1980" w:type="dxa"/>
          </w:tcPr>
          <w:p w14:paraId="5412B2A0" w14:textId="467E2D26" w:rsidR="00F13186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</w:t>
            </w:r>
          </w:p>
        </w:tc>
        <w:tc>
          <w:tcPr>
            <w:tcW w:w="2160" w:type="dxa"/>
          </w:tcPr>
          <w:p w14:paraId="12BEDC03" w14:textId="6759C4E6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F13186" w:rsidRPr="00F124AE" w14:paraId="3677F983" w14:textId="3F0B0FB8" w:rsidTr="00715952">
        <w:tc>
          <w:tcPr>
            <w:tcW w:w="1705" w:type="dxa"/>
          </w:tcPr>
          <w:p w14:paraId="7943BB5E" w14:textId="48B22893" w:rsidR="00F13186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7</w:t>
            </w:r>
          </w:p>
        </w:tc>
        <w:tc>
          <w:tcPr>
            <w:tcW w:w="1980" w:type="dxa"/>
          </w:tcPr>
          <w:p w14:paraId="0EFBE763" w14:textId="2A02E73D" w:rsidR="00F13186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2666DB44" w14:textId="79E38FF5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F61AB9" w:rsidRPr="00F124AE" w14:paraId="1B79D774" w14:textId="77777777" w:rsidTr="00715952">
        <w:tc>
          <w:tcPr>
            <w:tcW w:w="1705" w:type="dxa"/>
          </w:tcPr>
          <w:p w14:paraId="4B63E996" w14:textId="07D5C3FD" w:rsidR="00F61AB9" w:rsidRPr="00F124AE" w:rsidRDefault="00F61AB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8</w:t>
            </w:r>
          </w:p>
        </w:tc>
        <w:tc>
          <w:tcPr>
            <w:tcW w:w="1980" w:type="dxa"/>
          </w:tcPr>
          <w:p w14:paraId="5304F296" w14:textId="4ED80454" w:rsidR="00F61AB9" w:rsidRPr="00F124AE" w:rsidRDefault="00F61AB9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7FDB4F30" w14:textId="68BA5074" w:rsidR="00F61AB9" w:rsidRPr="00F124AE" w:rsidRDefault="00715952" w:rsidP="007159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16BF4714" w14:textId="52F675E0" w:rsidTr="00715952">
        <w:tc>
          <w:tcPr>
            <w:tcW w:w="1705" w:type="dxa"/>
          </w:tcPr>
          <w:p w14:paraId="310E9036" w14:textId="616291A7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29</w:t>
            </w:r>
          </w:p>
        </w:tc>
        <w:tc>
          <w:tcPr>
            <w:tcW w:w="1980" w:type="dxa"/>
          </w:tcPr>
          <w:p w14:paraId="20046D85" w14:textId="3F2E2632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5414F8BA" w14:textId="5CF5398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533E5889" w14:textId="4396D60E" w:rsidTr="00715952">
        <w:tc>
          <w:tcPr>
            <w:tcW w:w="1705" w:type="dxa"/>
          </w:tcPr>
          <w:p w14:paraId="43168D7A" w14:textId="07417DD1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0</w:t>
            </w:r>
          </w:p>
        </w:tc>
        <w:tc>
          <w:tcPr>
            <w:tcW w:w="1980" w:type="dxa"/>
          </w:tcPr>
          <w:p w14:paraId="0A933BC4" w14:textId="0FE890B8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0C9EB2CD" w14:textId="46ABF05D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780DEAE4" w14:textId="3F3E2289" w:rsidTr="00715952">
        <w:tc>
          <w:tcPr>
            <w:tcW w:w="1705" w:type="dxa"/>
          </w:tcPr>
          <w:p w14:paraId="19D76A18" w14:textId="6F90E525" w:rsidR="005627CB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1</w:t>
            </w:r>
          </w:p>
        </w:tc>
        <w:tc>
          <w:tcPr>
            <w:tcW w:w="1980" w:type="dxa"/>
          </w:tcPr>
          <w:p w14:paraId="3B4F9863" w14:textId="4939CB5A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4DBFC739" w14:textId="2CD38764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5627CB" w:rsidRPr="00F124AE" w14:paraId="168CC855" w14:textId="514AAD4C" w:rsidTr="00715952">
        <w:tc>
          <w:tcPr>
            <w:tcW w:w="1705" w:type="dxa"/>
          </w:tcPr>
          <w:p w14:paraId="48F9144E" w14:textId="150E5D03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2</w:t>
            </w:r>
          </w:p>
        </w:tc>
        <w:tc>
          <w:tcPr>
            <w:tcW w:w="1980" w:type="dxa"/>
          </w:tcPr>
          <w:p w14:paraId="4B1330B8" w14:textId="57628252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</w:p>
        </w:tc>
        <w:tc>
          <w:tcPr>
            <w:tcW w:w="2160" w:type="dxa"/>
          </w:tcPr>
          <w:p w14:paraId="38E72369" w14:textId="49FDD780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5627CB" w:rsidRPr="00F124AE" w14:paraId="19B863BD" w14:textId="16465514" w:rsidTr="00715952">
        <w:tc>
          <w:tcPr>
            <w:tcW w:w="1705" w:type="dxa"/>
          </w:tcPr>
          <w:p w14:paraId="31EE301C" w14:textId="1883A704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3</w:t>
            </w:r>
          </w:p>
        </w:tc>
        <w:tc>
          <w:tcPr>
            <w:tcW w:w="1980" w:type="dxa"/>
          </w:tcPr>
          <w:p w14:paraId="6320111C" w14:textId="493B2592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233AA341" w14:textId="72C5E228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7D7C661E" w14:textId="1B95B6ED" w:rsidTr="00715952">
        <w:tc>
          <w:tcPr>
            <w:tcW w:w="1705" w:type="dxa"/>
          </w:tcPr>
          <w:p w14:paraId="70295A5C" w14:textId="157E6F01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4</w:t>
            </w:r>
          </w:p>
        </w:tc>
        <w:tc>
          <w:tcPr>
            <w:tcW w:w="1980" w:type="dxa"/>
          </w:tcPr>
          <w:p w14:paraId="2A789A77" w14:textId="312A78DA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5997726B" w14:textId="2C821164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3C859B67" w14:textId="220D6849" w:rsidTr="00715952">
        <w:tc>
          <w:tcPr>
            <w:tcW w:w="1705" w:type="dxa"/>
          </w:tcPr>
          <w:p w14:paraId="7F4606F3" w14:textId="5F67C4C8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5</w:t>
            </w:r>
          </w:p>
        </w:tc>
        <w:tc>
          <w:tcPr>
            <w:tcW w:w="1980" w:type="dxa"/>
          </w:tcPr>
          <w:p w14:paraId="4B8681BA" w14:textId="4A233004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77668432" w14:textId="14E202B8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13186" w:rsidRPr="00F124AE" w14:paraId="327759D8" w14:textId="32EA5D8A" w:rsidTr="00715952">
        <w:tc>
          <w:tcPr>
            <w:tcW w:w="1705" w:type="dxa"/>
          </w:tcPr>
          <w:p w14:paraId="73D0F5EC" w14:textId="7699ED04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6</w:t>
            </w:r>
          </w:p>
        </w:tc>
        <w:tc>
          <w:tcPr>
            <w:tcW w:w="1980" w:type="dxa"/>
          </w:tcPr>
          <w:p w14:paraId="5FA2EFE1" w14:textId="175F32C8" w:rsidR="00F13186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</w:p>
        </w:tc>
        <w:tc>
          <w:tcPr>
            <w:tcW w:w="2160" w:type="dxa"/>
          </w:tcPr>
          <w:p w14:paraId="641335D9" w14:textId="46998F97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13186" w:rsidRPr="00F124AE" w14:paraId="227EB264" w14:textId="5005A0F2" w:rsidTr="00715952">
        <w:tc>
          <w:tcPr>
            <w:tcW w:w="1705" w:type="dxa"/>
          </w:tcPr>
          <w:p w14:paraId="5104069E" w14:textId="755E9EB6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7</w:t>
            </w:r>
          </w:p>
        </w:tc>
        <w:tc>
          <w:tcPr>
            <w:tcW w:w="1980" w:type="dxa"/>
          </w:tcPr>
          <w:p w14:paraId="1B77F674" w14:textId="7D1D1EC3" w:rsidR="00F13186" w:rsidRPr="00F124AE" w:rsidRDefault="00F362AD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02FC38F6" w14:textId="3D8F1B12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61AB9" w:rsidRPr="00F124AE" w14:paraId="4193F1FC" w14:textId="77777777" w:rsidTr="00715952">
        <w:tc>
          <w:tcPr>
            <w:tcW w:w="1705" w:type="dxa"/>
          </w:tcPr>
          <w:p w14:paraId="0CD2A9D9" w14:textId="027D6FB0" w:rsidR="00F61AB9" w:rsidRPr="00F124AE" w:rsidRDefault="00F61AB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8</w:t>
            </w:r>
          </w:p>
        </w:tc>
        <w:tc>
          <w:tcPr>
            <w:tcW w:w="1980" w:type="dxa"/>
          </w:tcPr>
          <w:p w14:paraId="08CAAA46" w14:textId="4BAC60B2" w:rsidR="00F61AB9" w:rsidRPr="00F124AE" w:rsidRDefault="00F61AB9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cardioides</w:t>
            </w:r>
          </w:p>
        </w:tc>
        <w:tc>
          <w:tcPr>
            <w:tcW w:w="2160" w:type="dxa"/>
          </w:tcPr>
          <w:p w14:paraId="61F2FAFF" w14:textId="4EAD6EE5" w:rsidR="00F61AB9" w:rsidRPr="00F124AE" w:rsidRDefault="00715952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TSM</w:t>
            </w:r>
          </w:p>
        </w:tc>
      </w:tr>
      <w:tr w:rsidR="00F13186" w:rsidRPr="00F124AE" w14:paraId="03CF8DD6" w14:textId="2121EF10" w:rsidTr="00715952">
        <w:tc>
          <w:tcPr>
            <w:tcW w:w="1705" w:type="dxa"/>
          </w:tcPr>
          <w:p w14:paraId="35511CED" w14:textId="7997DA67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39</w:t>
            </w:r>
          </w:p>
        </w:tc>
        <w:tc>
          <w:tcPr>
            <w:tcW w:w="1980" w:type="dxa"/>
          </w:tcPr>
          <w:p w14:paraId="1B42C070" w14:textId="44204E75" w:rsidR="00F13186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2DDD0D69" w14:textId="2A4130FA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5627CB" w:rsidRPr="00F124AE" w14:paraId="294EB7D5" w14:textId="14584266" w:rsidTr="00715952">
        <w:tc>
          <w:tcPr>
            <w:tcW w:w="1705" w:type="dxa"/>
          </w:tcPr>
          <w:p w14:paraId="0CFB8CA1" w14:textId="2A4A94F7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40</w:t>
            </w:r>
          </w:p>
        </w:tc>
        <w:tc>
          <w:tcPr>
            <w:tcW w:w="1980" w:type="dxa"/>
          </w:tcPr>
          <w:p w14:paraId="488A18B1" w14:textId="30E23995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18F800F3" w14:textId="6150DE00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151188B8" w14:textId="7D491F19" w:rsidTr="00715952">
        <w:tc>
          <w:tcPr>
            <w:tcW w:w="1705" w:type="dxa"/>
          </w:tcPr>
          <w:p w14:paraId="33B07F54" w14:textId="1C06EA5B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41</w:t>
            </w:r>
          </w:p>
        </w:tc>
        <w:tc>
          <w:tcPr>
            <w:tcW w:w="1980" w:type="dxa"/>
          </w:tcPr>
          <w:p w14:paraId="2051F3ED" w14:textId="61321F0A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793B0474" w14:textId="7661969D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5E50B795" w14:textId="6826D870" w:rsidTr="00715952">
        <w:tc>
          <w:tcPr>
            <w:tcW w:w="1705" w:type="dxa"/>
          </w:tcPr>
          <w:p w14:paraId="6741B1D9" w14:textId="312FAF9D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42</w:t>
            </w:r>
          </w:p>
        </w:tc>
        <w:tc>
          <w:tcPr>
            <w:tcW w:w="1980" w:type="dxa"/>
          </w:tcPr>
          <w:p w14:paraId="53390BEF" w14:textId="52183C2E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ssilia</w:t>
            </w:r>
          </w:p>
        </w:tc>
        <w:tc>
          <w:tcPr>
            <w:tcW w:w="2160" w:type="dxa"/>
          </w:tcPr>
          <w:p w14:paraId="354A3C18" w14:textId="18DC0577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4F08C633" w14:textId="7BF044C6" w:rsidTr="00715952">
        <w:tc>
          <w:tcPr>
            <w:tcW w:w="1705" w:type="dxa"/>
          </w:tcPr>
          <w:p w14:paraId="60F91789" w14:textId="3930AD90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43</w:t>
            </w:r>
          </w:p>
        </w:tc>
        <w:tc>
          <w:tcPr>
            <w:tcW w:w="1980" w:type="dxa"/>
          </w:tcPr>
          <w:p w14:paraId="5F7D017B" w14:textId="100E433B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</w:t>
            </w:r>
          </w:p>
        </w:tc>
        <w:tc>
          <w:tcPr>
            <w:tcW w:w="2160" w:type="dxa"/>
          </w:tcPr>
          <w:p w14:paraId="4B8B5AE3" w14:textId="0BA0B455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54584766" w14:textId="3C2A9327" w:rsidTr="00715952">
        <w:tc>
          <w:tcPr>
            <w:tcW w:w="1705" w:type="dxa"/>
          </w:tcPr>
          <w:p w14:paraId="741E9573" w14:textId="0C437583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BB45</w:t>
            </w:r>
          </w:p>
        </w:tc>
        <w:tc>
          <w:tcPr>
            <w:tcW w:w="1980" w:type="dxa"/>
          </w:tcPr>
          <w:p w14:paraId="20B9C1AF" w14:textId="6CBFD8B4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yllobacterium</w:t>
            </w:r>
          </w:p>
        </w:tc>
        <w:tc>
          <w:tcPr>
            <w:tcW w:w="2160" w:type="dxa"/>
          </w:tcPr>
          <w:p w14:paraId="485C0D18" w14:textId="2F32E836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C23463" w:rsidRPr="00F124AE" w14:paraId="23D85400" w14:textId="0E6F27F7" w:rsidTr="00715952">
        <w:tc>
          <w:tcPr>
            <w:tcW w:w="5845" w:type="dxa"/>
            <w:gridSpan w:val="3"/>
          </w:tcPr>
          <w:p w14:paraId="595CE4D4" w14:textId="59DEA05B" w:rsidR="00C23463" w:rsidRPr="00F124AE" w:rsidRDefault="00C23463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 isolated from gramine treated soil</w:t>
            </w:r>
          </w:p>
        </w:tc>
      </w:tr>
      <w:tr w:rsidR="005627CB" w:rsidRPr="00F124AE" w14:paraId="5AE79B7A" w14:textId="5BC37866" w:rsidTr="00715952">
        <w:tc>
          <w:tcPr>
            <w:tcW w:w="1705" w:type="dxa"/>
          </w:tcPr>
          <w:p w14:paraId="58A206B1" w14:textId="5C87EC09" w:rsidR="005627CB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</w:t>
            </w:r>
          </w:p>
        </w:tc>
        <w:tc>
          <w:tcPr>
            <w:tcW w:w="1980" w:type="dxa"/>
          </w:tcPr>
          <w:p w14:paraId="0A74103C" w14:textId="5BFF1C16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74EEC3A8" w14:textId="0257CFD0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267AE666" w14:textId="06D505BC" w:rsidTr="00715952">
        <w:tc>
          <w:tcPr>
            <w:tcW w:w="1705" w:type="dxa"/>
          </w:tcPr>
          <w:p w14:paraId="17655BAE" w14:textId="55CBFCC6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2</w:t>
            </w:r>
          </w:p>
        </w:tc>
        <w:tc>
          <w:tcPr>
            <w:tcW w:w="1980" w:type="dxa"/>
          </w:tcPr>
          <w:p w14:paraId="01C16E7D" w14:textId="0EFB8803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3549C0F5" w14:textId="7DCC12C9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09968528" w14:textId="697C51AA" w:rsidTr="00715952">
        <w:tc>
          <w:tcPr>
            <w:tcW w:w="1705" w:type="dxa"/>
          </w:tcPr>
          <w:p w14:paraId="2397975D" w14:textId="7F596709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4</w:t>
            </w:r>
          </w:p>
        </w:tc>
        <w:tc>
          <w:tcPr>
            <w:tcW w:w="1980" w:type="dxa"/>
          </w:tcPr>
          <w:p w14:paraId="633F3067" w14:textId="629DA079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155DEB7" w14:textId="18F9A583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7D67DDA2" w14:textId="364E0B44" w:rsidTr="00715952">
        <w:tc>
          <w:tcPr>
            <w:tcW w:w="1705" w:type="dxa"/>
          </w:tcPr>
          <w:p w14:paraId="1C80346C" w14:textId="6CDC6B20" w:rsidR="005627CB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5</w:t>
            </w:r>
          </w:p>
        </w:tc>
        <w:tc>
          <w:tcPr>
            <w:tcW w:w="1980" w:type="dxa"/>
          </w:tcPr>
          <w:p w14:paraId="0B765CAF" w14:textId="6AA56D73" w:rsidR="005627CB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6B13020C" w14:textId="3C4F60E4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1DAC2B34" w14:textId="5342781A" w:rsidTr="00715952">
        <w:tc>
          <w:tcPr>
            <w:tcW w:w="1705" w:type="dxa"/>
          </w:tcPr>
          <w:p w14:paraId="09F88252" w14:textId="7211CEF7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6</w:t>
            </w:r>
          </w:p>
        </w:tc>
        <w:tc>
          <w:tcPr>
            <w:tcW w:w="1980" w:type="dxa"/>
          </w:tcPr>
          <w:p w14:paraId="47743FCA" w14:textId="7CCD6C07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15465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domonas</w:t>
            </w:r>
          </w:p>
        </w:tc>
        <w:tc>
          <w:tcPr>
            <w:tcW w:w="2160" w:type="dxa"/>
          </w:tcPr>
          <w:p w14:paraId="38064D18" w14:textId="55797950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1FC4FF49" w14:textId="64C86EC7" w:rsidTr="00715952">
        <w:tc>
          <w:tcPr>
            <w:tcW w:w="1705" w:type="dxa"/>
          </w:tcPr>
          <w:p w14:paraId="7C4C8CDD" w14:textId="5FC08500" w:rsidR="005627CB" w:rsidRPr="00F124AE" w:rsidRDefault="005627C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7</w:t>
            </w:r>
          </w:p>
        </w:tc>
        <w:tc>
          <w:tcPr>
            <w:tcW w:w="1980" w:type="dxa"/>
          </w:tcPr>
          <w:p w14:paraId="4C842900" w14:textId="6A1B1B44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784EB90F" w14:textId="302FD38C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13186" w:rsidRPr="00F124AE" w14:paraId="6B193EE8" w14:textId="7F1E5C72" w:rsidTr="00715952">
        <w:tc>
          <w:tcPr>
            <w:tcW w:w="1705" w:type="dxa"/>
          </w:tcPr>
          <w:p w14:paraId="1A4BDAE5" w14:textId="3D616158" w:rsidR="00F13186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8</w:t>
            </w:r>
          </w:p>
        </w:tc>
        <w:tc>
          <w:tcPr>
            <w:tcW w:w="1980" w:type="dxa"/>
          </w:tcPr>
          <w:p w14:paraId="16B7B185" w14:textId="439E7FC7" w:rsidR="00F13186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4ACD861D" w14:textId="0C2669CD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13186" w:rsidRPr="00F124AE" w14:paraId="01CD7E7B" w14:textId="499ED463" w:rsidTr="00715952">
        <w:tc>
          <w:tcPr>
            <w:tcW w:w="1705" w:type="dxa"/>
          </w:tcPr>
          <w:p w14:paraId="3D8065C8" w14:textId="5EF664A2" w:rsidR="00F13186" w:rsidRPr="00F124AE" w:rsidRDefault="00F13186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9</w:t>
            </w:r>
          </w:p>
        </w:tc>
        <w:tc>
          <w:tcPr>
            <w:tcW w:w="1980" w:type="dxa"/>
          </w:tcPr>
          <w:p w14:paraId="4FF83D3F" w14:textId="0BCB06D1" w:rsidR="00F13186" w:rsidRPr="00F124AE" w:rsidRDefault="00F61AB9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6D46A93D" w14:textId="1A04E935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F13186" w:rsidRPr="00F124AE" w14:paraId="66A01E7F" w14:textId="4AD769BE" w:rsidTr="00715952">
        <w:tc>
          <w:tcPr>
            <w:tcW w:w="1705" w:type="dxa"/>
          </w:tcPr>
          <w:p w14:paraId="3498D7EB" w14:textId="30EAA0FA" w:rsidR="00F13186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0</w:t>
            </w:r>
          </w:p>
        </w:tc>
        <w:tc>
          <w:tcPr>
            <w:tcW w:w="1980" w:type="dxa"/>
          </w:tcPr>
          <w:p w14:paraId="540EAE27" w14:textId="5A18BCF1" w:rsidR="00F13186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45007D1C" w14:textId="69D9C7DA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5627CB" w:rsidRPr="00F124AE" w14:paraId="16CCF38D" w14:textId="3ECC61E8" w:rsidTr="00715952">
        <w:tc>
          <w:tcPr>
            <w:tcW w:w="1705" w:type="dxa"/>
          </w:tcPr>
          <w:p w14:paraId="602F6F47" w14:textId="341DCA22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GB11</w:t>
            </w:r>
          </w:p>
        </w:tc>
        <w:tc>
          <w:tcPr>
            <w:tcW w:w="1980" w:type="dxa"/>
          </w:tcPr>
          <w:p w14:paraId="62C14983" w14:textId="525D9DFE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41D4C6BD" w14:textId="23EA5512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599BDD41" w14:textId="1AD9291D" w:rsidTr="00715952">
        <w:tc>
          <w:tcPr>
            <w:tcW w:w="1705" w:type="dxa"/>
          </w:tcPr>
          <w:p w14:paraId="01B6B71F" w14:textId="4CDEF51D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2</w:t>
            </w:r>
          </w:p>
        </w:tc>
        <w:tc>
          <w:tcPr>
            <w:tcW w:w="1980" w:type="dxa"/>
          </w:tcPr>
          <w:p w14:paraId="7D575C2C" w14:textId="6379338D" w:rsidR="005627CB" w:rsidRPr="00F124AE" w:rsidRDefault="005627CB" w:rsidP="00715952">
            <w:pP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180AF8F5" w14:textId="6FCE4DC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5AB94857" w14:textId="77FD840D" w:rsidTr="00715952">
        <w:tc>
          <w:tcPr>
            <w:tcW w:w="1705" w:type="dxa"/>
          </w:tcPr>
          <w:p w14:paraId="1C71F463" w14:textId="700CC8FE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3</w:t>
            </w:r>
          </w:p>
        </w:tc>
        <w:tc>
          <w:tcPr>
            <w:tcW w:w="1980" w:type="dxa"/>
          </w:tcPr>
          <w:p w14:paraId="6351791F" w14:textId="3BBB8A28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53BFD7A4" w14:textId="7B3B4309" w:rsidR="005627CB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zapek</w:t>
            </w:r>
          </w:p>
        </w:tc>
      </w:tr>
      <w:tr w:rsidR="005627CB" w:rsidRPr="00F124AE" w14:paraId="2772DF9A" w14:textId="01C07E3B" w:rsidTr="00715952">
        <w:tc>
          <w:tcPr>
            <w:tcW w:w="1705" w:type="dxa"/>
          </w:tcPr>
          <w:p w14:paraId="08D32659" w14:textId="0A35FE27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4</w:t>
            </w:r>
          </w:p>
        </w:tc>
        <w:tc>
          <w:tcPr>
            <w:tcW w:w="1980" w:type="dxa"/>
          </w:tcPr>
          <w:p w14:paraId="72F46B35" w14:textId="6877EBC2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</w:p>
        </w:tc>
        <w:tc>
          <w:tcPr>
            <w:tcW w:w="2160" w:type="dxa"/>
          </w:tcPr>
          <w:p w14:paraId="50B75421" w14:textId="1135EBFB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3EA2BFCE" w14:textId="242366C2" w:rsidTr="00715952">
        <w:tc>
          <w:tcPr>
            <w:tcW w:w="1705" w:type="dxa"/>
          </w:tcPr>
          <w:p w14:paraId="735FD607" w14:textId="64BFB987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5</w:t>
            </w:r>
          </w:p>
        </w:tc>
        <w:tc>
          <w:tcPr>
            <w:tcW w:w="1980" w:type="dxa"/>
          </w:tcPr>
          <w:p w14:paraId="161C590D" w14:textId="24AFFA86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7D29F91D" w14:textId="5CAAB8F3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59EE159E" w14:textId="4E46C92B" w:rsidTr="00715952">
        <w:tc>
          <w:tcPr>
            <w:tcW w:w="1705" w:type="dxa"/>
          </w:tcPr>
          <w:p w14:paraId="4EB03BAC" w14:textId="412481BE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6</w:t>
            </w:r>
          </w:p>
        </w:tc>
        <w:tc>
          <w:tcPr>
            <w:tcW w:w="1980" w:type="dxa"/>
          </w:tcPr>
          <w:p w14:paraId="4EF8AE91" w14:textId="5B4B3C2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0CA04560" w14:textId="1C862808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2E3FB141" w14:textId="7B9223AD" w:rsidTr="00715952">
        <w:tc>
          <w:tcPr>
            <w:tcW w:w="1705" w:type="dxa"/>
          </w:tcPr>
          <w:p w14:paraId="70169ADB" w14:textId="0056A777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7</w:t>
            </w:r>
          </w:p>
        </w:tc>
        <w:tc>
          <w:tcPr>
            <w:tcW w:w="1980" w:type="dxa"/>
          </w:tcPr>
          <w:p w14:paraId="0575CF16" w14:textId="4D84FBF0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306F9FB5" w14:textId="61BA880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5D740453" w14:textId="454E9FF8" w:rsidTr="00715952">
        <w:tc>
          <w:tcPr>
            <w:tcW w:w="1705" w:type="dxa"/>
          </w:tcPr>
          <w:p w14:paraId="30F90CFD" w14:textId="0B472B82" w:rsidR="005627CB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8</w:t>
            </w:r>
          </w:p>
        </w:tc>
        <w:tc>
          <w:tcPr>
            <w:tcW w:w="1980" w:type="dxa"/>
          </w:tcPr>
          <w:p w14:paraId="019FB3DA" w14:textId="01C1FAA3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745BD64A" w14:textId="35D36166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F13186" w:rsidRPr="00F124AE" w14:paraId="56653023" w14:textId="0238D5FD" w:rsidTr="00715952">
        <w:tc>
          <w:tcPr>
            <w:tcW w:w="1705" w:type="dxa"/>
          </w:tcPr>
          <w:p w14:paraId="3906D6A4" w14:textId="79DD0A74" w:rsidR="00F13186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19</w:t>
            </w:r>
          </w:p>
        </w:tc>
        <w:tc>
          <w:tcPr>
            <w:tcW w:w="1980" w:type="dxa"/>
          </w:tcPr>
          <w:p w14:paraId="6F90BB22" w14:textId="704EAF2A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2160" w:type="dxa"/>
          </w:tcPr>
          <w:p w14:paraId="5975FD30" w14:textId="50CCFE0E" w:rsidR="00F13186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Malt</w:t>
            </w:r>
          </w:p>
        </w:tc>
      </w:tr>
      <w:tr w:rsidR="00F13186" w:rsidRPr="00F124AE" w14:paraId="2D0B6978" w14:textId="1E7EEFB6" w:rsidTr="00715952">
        <w:tc>
          <w:tcPr>
            <w:tcW w:w="1705" w:type="dxa"/>
          </w:tcPr>
          <w:p w14:paraId="7B7AB1FE" w14:textId="72A37D28" w:rsidR="00F13186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20</w:t>
            </w:r>
          </w:p>
        </w:tc>
        <w:tc>
          <w:tcPr>
            <w:tcW w:w="1980" w:type="dxa"/>
          </w:tcPr>
          <w:p w14:paraId="1378D811" w14:textId="7C8E9ED8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06BED85C" w14:textId="62D4DC8C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F13186" w:rsidRPr="00F124AE" w14:paraId="2A1E7BDC" w14:textId="627F0096" w:rsidTr="00715952">
        <w:tc>
          <w:tcPr>
            <w:tcW w:w="1705" w:type="dxa"/>
          </w:tcPr>
          <w:p w14:paraId="273EAA78" w14:textId="2696B254" w:rsidR="00F13186" w:rsidRPr="00F124AE" w:rsidRDefault="0015465B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GB21</w:t>
            </w:r>
          </w:p>
        </w:tc>
        <w:tc>
          <w:tcPr>
            <w:tcW w:w="1980" w:type="dxa"/>
          </w:tcPr>
          <w:p w14:paraId="5D2F6A28" w14:textId="2177560F" w:rsidR="00F13186" w:rsidRPr="00F124AE" w:rsidRDefault="00F61AB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3D46590D" w14:textId="4C008B0B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C23463" w:rsidRPr="00F124AE" w14:paraId="183626BB" w14:textId="4ED32A67" w:rsidTr="00715952">
        <w:tc>
          <w:tcPr>
            <w:tcW w:w="5845" w:type="dxa"/>
            <w:gridSpan w:val="3"/>
          </w:tcPr>
          <w:p w14:paraId="160E93BA" w14:textId="3408159C" w:rsidR="00C23463" w:rsidRPr="00F124AE" w:rsidRDefault="00C23463" w:rsidP="007159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 isolated from quercetin treated soil (QB)</w:t>
            </w:r>
          </w:p>
        </w:tc>
      </w:tr>
      <w:tr w:rsidR="005627CB" w:rsidRPr="00F124AE" w14:paraId="6B861BF6" w14:textId="48460609" w:rsidTr="00715952">
        <w:tc>
          <w:tcPr>
            <w:tcW w:w="1705" w:type="dxa"/>
          </w:tcPr>
          <w:p w14:paraId="46ACBAC6" w14:textId="4253EB44" w:rsidR="005627CB" w:rsidRPr="00F124AE" w:rsidRDefault="0015465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</w:t>
            </w:r>
          </w:p>
        </w:tc>
        <w:tc>
          <w:tcPr>
            <w:tcW w:w="1980" w:type="dxa"/>
          </w:tcPr>
          <w:p w14:paraId="2A670CD7" w14:textId="0670C653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41625B57" w14:textId="28153504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3E73E58B" w14:textId="7556EACD" w:rsidTr="00715952">
        <w:tc>
          <w:tcPr>
            <w:tcW w:w="1705" w:type="dxa"/>
          </w:tcPr>
          <w:p w14:paraId="760BD193" w14:textId="2CAD39B0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2</w:t>
            </w:r>
          </w:p>
        </w:tc>
        <w:tc>
          <w:tcPr>
            <w:tcW w:w="1980" w:type="dxa"/>
          </w:tcPr>
          <w:p w14:paraId="7CF1D90F" w14:textId="5FCF80C8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227A9E47" w14:textId="509FA036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4AECF5CD" w14:textId="5516E188" w:rsidTr="00715952">
        <w:tc>
          <w:tcPr>
            <w:tcW w:w="1705" w:type="dxa"/>
          </w:tcPr>
          <w:p w14:paraId="6BD7A54A" w14:textId="1F5EFB6F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3</w:t>
            </w:r>
          </w:p>
        </w:tc>
        <w:tc>
          <w:tcPr>
            <w:tcW w:w="1980" w:type="dxa"/>
          </w:tcPr>
          <w:p w14:paraId="3F5910E7" w14:textId="368C5AE3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69D71324" w14:textId="6541A673" w:rsidR="005627CB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TSB</w:t>
            </w:r>
          </w:p>
        </w:tc>
      </w:tr>
      <w:tr w:rsidR="005627CB" w:rsidRPr="00F124AE" w14:paraId="76CB8C98" w14:textId="7B064C21" w:rsidTr="00715952">
        <w:tc>
          <w:tcPr>
            <w:tcW w:w="1705" w:type="dxa"/>
          </w:tcPr>
          <w:p w14:paraId="043816B3" w14:textId="6ECC045B" w:rsidR="005627CB" w:rsidRPr="00F124AE" w:rsidRDefault="005627CB" w:rsidP="00715952">
            <w:pPr>
              <w:tabs>
                <w:tab w:val="left" w:pos="198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4</w:t>
            </w:r>
          </w:p>
        </w:tc>
        <w:tc>
          <w:tcPr>
            <w:tcW w:w="1980" w:type="dxa"/>
          </w:tcPr>
          <w:p w14:paraId="75344A9E" w14:textId="4B990E09" w:rsidR="005627CB" w:rsidRPr="00F124AE" w:rsidRDefault="00F61AB9" w:rsidP="00715952">
            <w:pPr>
              <w:tabs>
                <w:tab w:val="left" w:pos="198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3BA37816" w14:textId="1B1DC559" w:rsidR="005627CB" w:rsidRPr="00F124AE" w:rsidRDefault="005627CB" w:rsidP="00715952">
            <w:pPr>
              <w:tabs>
                <w:tab w:val="left" w:pos="198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5627CB" w:rsidRPr="00F124AE" w14:paraId="4E362FD6" w14:textId="0942C5A1" w:rsidTr="00715952">
        <w:tc>
          <w:tcPr>
            <w:tcW w:w="1705" w:type="dxa"/>
          </w:tcPr>
          <w:p w14:paraId="43667F80" w14:textId="02B9F1E1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5</w:t>
            </w:r>
          </w:p>
        </w:tc>
        <w:tc>
          <w:tcPr>
            <w:tcW w:w="1980" w:type="dxa"/>
          </w:tcPr>
          <w:p w14:paraId="4125297C" w14:textId="3088FFC0" w:rsidR="005627CB" w:rsidRPr="00F124AE" w:rsidRDefault="00F61AB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61A45899" w14:textId="16D21595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13186" w:rsidRPr="00F124AE" w14:paraId="41AFD877" w14:textId="78E7DEBD" w:rsidTr="00715952">
        <w:tc>
          <w:tcPr>
            <w:tcW w:w="1705" w:type="dxa"/>
          </w:tcPr>
          <w:p w14:paraId="1DC5A0A0" w14:textId="6CF7C9AD" w:rsidR="00F13186" w:rsidRPr="00F124AE" w:rsidRDefault="00F13186" w:rsidP="00715952">
            <w:pPr>
              <w:tabs>
                <w:tab w:val="left" w:pos="38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6</w:t>
            </w:r>
          </w:p>
        </w:tc>
        <w:tc>
          <w:tcPr>
            <w:tcW w:w="1980" w:type="dxa"/>
          </w:tcPr>
          <w:p w14:paraId="4ECCE134" w14:textId="41879553" w:rsidR="00F13186" w:rsidRPr="00F124AE" w:rsidRDefault="005627CB" w:rsidP="00715952">
            <w:pPr>
              <w:tabs>
                <w:tab w:val="left" w:pos="381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7258EDD8" w14:textId="58EEBBB6" w:rsidR="00F13186" w:rsidRPr="00F124AE" w:rsidRDefault="00535EE3" w:rsidP="00715952">
            <w:pPr>
              <w:tabs>
                <w:tab w:val="left" w:pos="381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Malt</w:t>
            </w:r>
          </w:p>
        </w:tc>
      </w:tr>
      <w:tr w:rsidR="00F13186" w:rsidRPr="00F124AE" w14:paraId="0363FD03" w14:textId="58A97AF7" w:rsidTr="00715952">
        <w:tc>
          <w:tcPr>
            <w:tcW w:w="1705" w:type="dxa"/>
          </w:tcPr>
          <w:p w14:paraId="116FA6F0" w14:textId="1ED23314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7</w:t>
            </w:r>
          </w:p>
        </w:tc>
        <w:tc>
          <w:tcPr>
            <w:tcW w:w="1980" w:type="dxa"/>
          </w:tcPr>
          <w:p w14:paraId="00BDE2D6" w14:textId="0B8E01CD" w:rsidR="00F13186" w:rsidRPr="00F124AE" w:rsidRDefault="00F61AB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78DF4D8A" w14:textId="539FC11D" w:rsidR="00F13186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Malt</w:t>
            </w:r>
          </w:p>
        </w:tc>
      </w:tr>
      <w:tr w:rsidR="005627CB" w:rsidRPr="00F124AE" w14:paraId="020498A6" w14:textId="29AE91FB" w:rsidTr="00715952">
        <w:tc>
          <w:tcPr>
            <w:tcW w:w="1705" w:type="dxa"/>
          </w:tcPr>
          <w:p w14:paraId="02729D2E" w14:textId="4D6459D9" w:rsidR="005627CB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8</w:t>
            </w:r>
          </w:p>
        </w:tc>
        <w:tc>
          <w:tcPr>
            <w:tcW w:w="1980" w:type="dxa"/>
          </w:tcPr>
          <w:p w14:paraId="0167C5F4" w14:textId="1E352825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osphingobium</w:t>
            </w:r>
          </w:p>
        </w:tc>
        <w:tc>
          <w:tcPr>
            <w:tcW w:w="2160" w:type="dxa"/>
          </w:tcPr>
          <w:p w14:paraId="292324EC" w14:textId="5A6A13DB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13186" w:rsidRPr="00F124AE" w14:paraId="3EB6729A" w14:textId="38876227" w:rsidTr="00715952">
        <w:tc>
          <w:tcPr>
            <w:tcW w:w="1705" w:type="dxa"/>
          </w:tcPr>
          <w:p w14:paraId="2F6E8A25" w14:textId="7BF3B643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0</w:t>
            </w:r>
          </w:p>
        </w:tc>
        <w:tc>
          <w:tcPr>
            <w:tcW w:w="1980" w:type="dxa"/>
          </w:tcPr>
          <w:p w14:paraId="62E7BE9F" w14:textId="547B7C84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cardioides</w:t>
            </w:r>
          </w:p>
        </w:tc>
        <w:tc>
          <w:tcPr>
            <w:tcW w:w="2160" w:type="dxa"/>
          </w:tcPr>
          <w:p w14:paraId="3CCD3A06" w14:textId="6BAFFC45" w:rsidR="00F13186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YPD</w:t>
            </w:r>
          </w:p>
        </w:tc>
      </w:tr>
      <w:tr w:rsidR="00F13186" w:rsidRPr="00F124AE" w14:paraId="7B7FA81D" w14:textId="2837D970" w:rsidTr="00715952">
        <w:tc>
          <w:tcPr>
            <w:tcW w:w="1705" w:type="dxa"/>
          </w:tcPr>
          <w:p w14:paraId="47D2C295" w14:textId="26427F30" w:rsidR="00F13186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1</w:t>
            </w:r>
          </w:p>
        </w:tc>
        <w:tc>
          <w:tcPr>
            <w:tcW w:w="1980" w:type="dxa"/>
          </w:tcPr>
          <w:p w14:paraId="6AB248DD" w14:textId="6BA037E4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osphingobium</w:t>
            </w:r>
          </w:p>
        </w:tc>
        <w:tc>
          <w:tcPr>
            <w:tcW w:w="2160" w:type="dxa"/>
          </w:tcPr>
          <w:p w14:paraId="019D6EB0" w14:textId="635ACD30" w:rsidR="00F13186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13186" w:rsidRPr="00F124AE" w14:paraId="12E5E3ED" w14:textId="0FAC16FB" w:rsidTr="00715952">
        <w:tc>
          <w:tcPr>
            <w:tcW w:w="1705" w:type="dxa"/>
          </w:tcPr>
          <w:p w14:paraId="12A65A61" w14:textId="54B91824" w:rsidR="00F13186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2</w:t>
            </w:r>
          </w:p>
        </w:tc>
        <w:tc>
          <w:tcPr>
            <w:tcW w:w="1980" w:type="dxa"/>
          </w:tcPr>
          <w:p w14:paraId="6FBF035B" w14:textId="7E22639F" w:rsidR="00F13186" w:rsidRPr="00F124AE" w:rsidRDefault="0069258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57FA41C6" w14:textId="1492A011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13186" w:rsidRPr="00F124AE" w14:paraId="5111BFFA" w14:textId="36BA1CD0" w:rsidTr="00715952">
        <w:tc>
          <w:tcPr>
            <w:tcW w:w="1705" w:type="dxa"/>
          </w:tcPr>
          <w:p w14:paraId="1387854E" w14:textId="54D91A02" w:rsidR="00F13186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3</w:t>
            </w:r>
          </w:p>
        </w:tc>
        <w:tc>
          <w:tcPr>
            <w:tcW w:w="1980" w:type="dxa"/>
          </w:tcPr>
          <w:p w14:paraId="665D3723" w14:textId="298B9FB2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1CF02B7C" w14:textId="7E04E277" w:rsidR="00F13186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zapek</w:t>
            </w:r>
          </w:p>
        </w:tc>
      </w:tr>
      <w:tr w:rsidR="005627CB" w:rsidRPr="00F124AE" w14:paraId="73A2F1DF" w14:textId="44C0F84E" w:rsidTr="00715952">
        <w:tc>
          <w:tcPr>
            <w:tcW w:w="1705" w:type="dxa"/>
          </w:tcPr>
          <w:p w14:paraId="3564B5E5" w14:textId="27F7DCBA" w:rsidR="005627CB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4</w:t>
            </w:r>
          </w:p>
        </w:tc>
        <w:tc>
          <w:tcPr>
            <w:tcW w:w="1980" w:type="dxa"/>
          </w:tcPr>
          <w:p w14:paraId="5E06B29B" w14:textId="09786959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</w:p>
        </w:tc>
        <w:tc>
          <w:tcPr>
            <w:tcW w:w="2160" w:type="dxa"/>
          </w:tcPr>
          <w:p w14:paraId="3A02B462" w14:textId="62E9604E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4C9A8792" w14:textId="14CEEA99" w:rsidTr="00715952">
        <w:tc>
          <w:tcPr>
            <w:tcW w:w="1705" w:type="dxa"/>
          </w:tcPr>
          <w:p w14:paraId="446E0AA0" w14:textId="624D6954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5</w:t>
            </w:r>
          </w:p>
        </w:tc>
        <w:tc>
          <w:tcPr>
            <w:tcW w:w="1980" w:type="dxa"/>
          </w:tcPr>
          <w:p w14:paraId="653624F3" w14:textId="67E8DE2C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osphingobium</w:t>
            </w:r>
          </w:p>
        </w:tc>
        <w:tc>
          <w:tcPr>
            <w:tcW w:w="2160" w:type="dxa"/>
          </w:tcPr>
          <w:p w14:paraId="610A9EA3" w14:textId="2E206AED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F13186" w:rsidRPr="00F124AE" w14:paraId="56FD2113" w14:textId="6F74AFC0" w:rsidTr="00715952">
        <w:tc>
          <w:tcPr>
            <w:tcW w:w="1705" w:type="dxa"/>
          </w:tcPr>
          <w:p w14:paraId="151EBB1E" w14:textId="0F3AD2E2" w:rsidR="00F13186" w:rsidRPr="00F124AE" w:rsidRDefault="00F13186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6</w:t>
            </w:r>
          </w:p>
        </w:tc>
        <w:tc>
          <w:tcPr>
            <w:tcW w:w="1980" w:type="dxa"/>
          </w:tcPr>
          <w:p w14:paraId="19759971" w14:textId="3EE429C1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6A873F1A" w14:textId="78161822" w:rsidR="00F13186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Czapek</w:t>
            </w:r>
          </w:p>
        </w:tc>
      </w:tr>
      <w:tr w:rsidR="005627CB" w:rsidRPr="00F124AE" w14:paraId="4020A1AA" w14:textId="618CA714" w:rsidTr="00715952">
        <w:tc>
          <w:tcPr>
            <w:tcW w:w="1705" w:type="dxa"/>
          </w:tcPr>
          <w:p w14:paraId="11BDF9B0" w14:textId="2368A7C5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7</w:t>
            </w:r>
          </w:p>
        </w:tc>
        <w:tc>
          <w:tcPr>
            <w:tcW w:w="1980" w:type="dxa"/>
          </w:tcPr>
          <w:p w14:paraId="53A50BE9" w14:textId="6C0972E6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6BF293EA" w14:textId="02B8127C" w:rsidR="005627CB" w:rsidRPr="00F124AE" w:rsidRDefault="00535EE3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PGA</w:t>
            </w:r>
          </w:p>
        </w:tc>
      </w:tr>
      <w:tr w:rsidR="005627CB" w:rsidRPr="00F124AE" w14:paraId="40364A01" w14:textId="54215631" w:rsidTr="00715952">
        <w:tc>
          <w:tcPr>
            <w:tcW w:w="1705" w:type="dxa"/>
          </w:tcPr>
          <w:p w14:paraId="37DD4F41" w14:textId="0EFA33CE" w:rsidR="005627CB" w:rsidRPr="00F124AE" w:rsidRDefault="005627CB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8</w:t>
            </w:r>
          </w:p>
        </w:tc>
        <w:tc>
          <w:tcPr>
            <w:tcW w:w="1980" w:type="dxa"/>
          </w:tcPr>
          <w:p w14:paraId="4CA824D5" w14:textId="51E6C227" w:rsidR="005627CB" w:rsidRPr="00F124AE" w:rsidRDefault="00692589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</w:t>
            </w:r>
            <w:r w:rsidR="005627CB"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throbacter</w:t>
            </w:r>
          </w:p>
        </w:tc>
        <w:tc>
          <w:tcPr>
            <w:tcW w:w="2160" w:type="dxa"/>
          </w:tcPr>
          <w:p w14:paraId="1DF47C15" w14:textId="3833897A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3B396EBA" w14:textId="4748E2C8" w:rsidTr="00715952">
        <w:tc>
          <w:tcPr>
            <w:tcW w:w="1705" w:type="dxa"/>
          </w:tcPr>
          <w:p w14:paraId="10522A9C" w14:textId="28158151" w:rsidR="005627CB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19</w:t>
            </w:r>
          </w:p>
        </w:tc>
        <w:tc>
          <w:tcPr>
            <w:tcW w:w="1980" w:type="dxa"/>
          </w:tcPr>
          <w:p w14:paraId="4D9991BD" w14:textId="6A6D976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osphingobium</w:t>
            </w:r>
          </w:p>
        </w:tc>
        <w:tc>
          <w:tcPr>
            <w:tcW w:w="2160" w:type="dxa"/>
          </w:tcPr>
          <w:p w14:paraId="5230F27D" w14:textId="2C2DCEA9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4CB25CD9" w14:textId="3AD38B77" w:rsidTr="00715952">
        <w:tc>
          <w:tcPr>
            <w:tcW w:w="1705" w:type="dxa"/>
          </w:tcPr>
          <w:p w14:paraId="7904EAD8" w14:textId="5D35BC3A" w:rsidR="005627CB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 w:eastAsia="ko-KR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20</w:t>
            </w:r>
          </w:p>
        </w:tc>
        <w:tc>
          <w:tcPr>
            <w:tcW w:w="1980" w:type="dxa"/>
          </w:tcPr>
          <w:p w14:paraId="1589EF27" w14:textId="0955523D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osphingobium</w:t>
            </w:r>
          </w:p>
        </w:tc>
        <w:tc>
          <w:tcPr>
            <w:tcW w:w="2160" w:type="dxa"/>
          </w:tcPr>
          <w:p w14:paraId="609A16D7" w14:textId="3E8D0BE5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Malt</w:t>
            </w:r>
          </w:p>
        </w:tc>
      </w:tr>
      <w:tr w:rsidR="00F13186" w:rsidRPr="00F124AE" w14:paraId="46BF84C5" w14:textId="126B224E" w:rsidTr="00715952">
        <w:tc>
          <w:tcPr>
            <w:tcW w:w="1705" w:type="dxa"/>
          </w:tcPr>
          <w:p w14:paraId="438E577F" w14:textId="534BCDB1" w:rsidR="00F13186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21</w:t>
            </w:r>
          </w:p>
        </w:tc>
        <w:tc>
          <w:tcPr>
            <w:tcW w:w="1980" w:type="dxa"/>
          </w:tcPr>
          <w:p w14:paraId="439996B7" w14:textId="52229E24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2160" w:type="dxa"/>
          </w:tcPr>
          <w:p w14:paraId="330FC8E7" w14:textId="094C6119" w:rsidR="00F13186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</w:tr>
      <w:tr w:rsidR="005627CB" w:rsidRPr="00F124AE" w14:paraId="56CD78BA" w14:textId="7F9B1317" w:rsidTr="00715952">
        <w:tc>
          <w:tcPr>
            <w:tcW w:w="1705" w:type="dxa"/>
          </w:tcPr>
          <w:p w14:paraId="6E6293D0" w14:textId="1780AAEA" w:rsidR="005627CB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22</w:t>
            </w:r>
          </w:p>
        </w:tc>
        <w:tc>
          <w:tcPr>
            <w:tcW w:w="1980" w:type="dxa"/>
          </w:tcPr>
          <w:p w14:paraId="526826FF" w14:textId="52863801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7B385D00" w14:textId="797823DA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  <w:tr w:rsidR="005627CB" w:rsidRPr="00F124AE" w14:paraId="47728FEA" w14:textId="3C54CEBF" w:rsidTr="00715952">
        <w:tc>
          <w:tcPr>
            <w:tcW w:w="1705" w:type="dxa"/>
          </w:tcPr>
          <w:p w14:paraId="66402FB1" w14:textId="5A2F0B03" w:rsidR="005627CB" w:rsidRPr="00F124AE" w:rsidRDefault="00C23463" w:rsidP="0071595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124AE">
              <w:rPr>
                <w:rFonts w:ascii="Times New Roman" w:hAnsi="Times New Roman" w:cs="Times New Roman"/>
                <w:bCs/>
                <w:sz w:val="22"/>
                <w:szCs w:val="22"/>
              </w:rPr>
              <w:t>QB23</w:t>
            </w:r>
          </w:p>
        </w:tc>
        <w:tc>
          <w:tcPr>
            <w:tcW w:w="1980" w:type="dxa"/>
          </w:tcPr>
          <w:p w14:paraId="05F91C4D" w14:textId="021F62D9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</w:p>
        </w:tc>
        <w:tc>
          <w:tcPr>
            <w:tcW w:w="2160" w:type="dxa"/>
          </w:tcPr>
          <w:p w14:paraId="1C8C5812" w14:textId="1104603A" w:rsidR="005627CB" w:rsidRPr="00F124AE" w:rsidRDefault="005627CB" w:rsidP="0071595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4AE">
              <w:rPr>
                <w:rFonts w:ascii="Times New Roman" w:hAnsi="Times New Roman" w:cs="Times New Roman"/>
                <w:sz w:val="22"/>
                <w:szCs w:val="22"/>
              </w:rPr>
              <w:t>TSM</w:t>
            </w:r>
          </w:p>
        </w:tc>
      </w:tr>
    </w:tbl>
    <w:p w14:paraId="40262E98" w14:textId="724EBB15" w:rsidR="00BD014A" w:rsidRPr="00F124AE" w:rsidRDefault="00715952" w:rsidP="00695299">
      <w:pPr>
        <w:rPr>
          <w:bCs/>
          <w:lang w:val="en-US"/>
        </w:rPr>
      </w:pPr>
      <w:r w:rsidRPr="00F124AE">
        <w:rPr>
          <w:bCs/>
          <w:lang w:val="en-US"/>
        </w:rPr>
        <w:br w:type="textWrapping" w:clear="all"/>
      </w:r>
    </w:p>
    <w:sectPr w:rsidR="00BD014A" w:rsidRPr="00F124AE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601C3D" w14:textId="77777777" w:rsidR="00FE495D" w:rsidRDefault="00FE495D">
      <w:r>
        <w:separator/>
      </w:r>
    </w:p>
  </w:endnote>
  <w:endnote w:type="continuationSeparator" w:id="0">
    <w:p w14:paraId="4ECAC415" w14:textId="77777777" w:rsidR="00FE495D" w:rsidRDefault="00FE4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EB1EF" w14:textId="77777777" w:rsidR="00FE495D" w:rsidRDefault="00FE495D">
      <w:r>
        <w:separator/>
      </w:r>
    </w:p>
  </w:footnote>
  <w:footnote w:type="continuationSeparator" w:id="0">
    <w:p w14:paraId="20658A0E" w14:textId="77777777" w:rsidR="00FE495D" w:rsidRDefault="00FE4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3A4"/>
    <w:rsid w:val="00014FBE"/>
    <w:rsid w:val="000215A6"/>
    <w:rsid w:val="0003194B"/>
    <w:rsid w:val="000612FC"/>
    <w:rsid w:val="0006482F"/>
    <w:rsid w:val="000674AC"/>
    <w:rsid w:val="0007567C"/>
    <w:rsid w:val="000821D4"/>
    <w:rsid w:val="000B20F6"/>
    <w:rsid w:val="000B3317"/>
    <w:rsid w:val="000E4DE6"/>
    <w:rsid w:val="000F77CC"/>
    <w:rsid w:val="00107D2D"/>
    <w:rsid w:val="00117892"/>
    <w:rsid w:val="00120D0A"/>
    <w:rsid w:val="00152DCA"/>
    <w:rsid w:val="0015465B"/>
    <w:rsid w:val="00175087"/>
    <w:rsid w:val="0018259B"/>
    <w:rsid w:val="00182F7B"/>
    <w:rsid w:val="001846DF"/>
    <w:rsid w:val="0019091D"/>
    <w:rsid w:val="001A1BE1"/>
    <w:rsid w:val="001A7829"/>
    <w:rsid w:val="001B6571"/>
    <w:rsid w:val="001C789A"/>
    <w:rsid w:val="001C7B95"/>
    <w:rsid w:val="001E2AA1"/>
    <w:rsid w:val="001F49C5"/>
    <w:rsid w:val="001F5921"/>
    <w:rsid w:val="0020792B"/>
    <w:rsid w:val="00212676"/>
    <w:rsid w:val="00215DDB"/>
    <w:rsid w:val="0022008C"/>
    <w:rsid w:val="00221FB8"/>
    <w:rsid w:val="0023536A"/>
    <w:rsid w:val="0027492C"/>
    <w:rsid w:val="002828EF"/>
    <w:rsid w:val="002A4D1F"/>
    <w:rsid w:val="002A6260"/>
    <w:rsid w:val="002B67B6"/>
    <w:rsid w:val="002C13A5"/>
    <w:rsid w:val="002C75D0"/>
    <w:rsid w:val="002D5C2F"/>
    <w:rsid w:val="002E3355"/>
    <w:rsid w:val="002E57B7"/>
    <w:rsid w:val="002F5957"/>
    <w:rsid w:val="00302CFE"/>
    <w:rsid w:val="00304F96"/>
    <w:rsid w:val="00307265"/>
    <w:rsid w:val="003078BD"/>
    <w:rsid w:val="0031682E"/>
    <w:rsid w:val="00322AB4"/>
    <w:rsid w:val="00326136"/>
    <w:rsid w:val="003476F6"/>
    <w:rsid w:val="00353D32"/>
    <w:rsid w:val="0036258F"/>
    <w:rsid w:val="00364B1D"/>
    <w:rsid w:val="00370ED9"/>
    <w:rsid w:val="00390216"/>
    <w:rsid w:val="003902DB"/>
    <w:rsid w:val="00394095"/>
    <w:rsid w:val="003979B1"/>
    <w:rsid w:val="003A24E1"/>
    <w:rsid w:val="003B2EC4"/>
    <w:rsid w:val="003C1DD2"/>
    <w:rsid w:val="003C4197"/>
    <w:rsid w:val="003D6556"/>
    <w:rsid w:val="003E09A2"/>
    <w:rsid w:val="003F6AE7"/>
    <w:rsid w:val="004130A2"/>
    <w:rsid w:val="0041387F"/>
    <w:rsid w:val="00426C7C"/>
    <w:rsid w:val="004320F1"/>
    <w:rsid w:val="004335D1"/>
    <w:rsid w:val="00433FCF"/>
    <w:rsid w:val="00441D57"/>
    <w:rsid w:val="0046115C"/>
    <w:rsid w:val="00461196"/>
    <w:rsid w:val="00463D49"/>
    <w:rsid w:val="00464116"/>
    <w:rsid w:val="00465BC2"/>
    <w:rsid w:val="00466DCC"/>
    <w:rsid w:val="0049613D"/>
    <w:rsid w:val="004A0A27"/>
    <w:rsid w:val="004A2BDA"/>
    <w:rsid w:val="004A3721"/>
    <w:rsid w:val="004A5D1A"/>
    <w:rsid w:val="004A6BE7"/>
    <w:rsid w:val="004B0C71"/>
    <w:rsid w:val="004C2CDA"/>
    <w:rsid w:val="004D4B93"/>
    <w:rsid w:val="004E21DD"/>
    <w:rsid w:val="004E499C"/>
    <w:rsid w:val="004E6A7C"/>
    <w:rsid w:val="004E6B16"/>
    <w:rsid w:val="004F23D7"/>
    <w:rsid w:val="004F79A8"/>
    <w:rsid w:val="00524C75"/>
    <w:rsid w:val="00525A44"/>
    <w:rsid w:val="00535EE3"/>
    <w:rsid w:val="00554B68"/>
    <w:rsid w:val="005627CB"/>
    <w:rsid w:val="00575445"/>
    <w:rsid w:val="005769BD"/>
    <w:rsid w:val="00584089"/>
    <w:rsid w:val="00584C9A"/>
    <w:rsid w:val="0058673C"/>
    <w:rsid w:val="005B294A"/>
    <w:rsid w:val="005C08FF"/>
    <w:rsid w:val="005D2F57"/>
    <w:rsid w:val="005E0FC3"/>
    <w:rsid w:val="005F5DB0"/>
    <w:rsid w:val="00600BFE"/>
    <w:rsid w:val="0060375E"/>
    <w:rsid w:val="00613163"/>
    <w:rsid w:val="0062430F"/>
    <w:rsid w:val="0065147C"/>
    <w:rsid w:val="0066500A"/>
    <w:rsid w:val="00672F34"/>
    <w:rsid w:val="006809F3"/>
    <w:rsid w:val="00684A61"/>
    <w:rsid w:val="00690F29"/>
    <w:rsid w:val="00692589"/>
    <w:rsid w:val="00694460"/>
    <w:rsid w:val="00695299"/>
    <w:rsid w:val="006B4D79"/>
    <w:rsid w:val="006C34CF"/>
    <w:rsid w:val="006D2294"/>
    <w:rsid w:val="006D295E"/>
    <w:rsid w:val="006D4887"/>
    <w:rsid w:val="006D68F5"/>
    <w:rsid w:val="006E0608"/>
    <w:rsid w:val="006E3D7B"/>
    <w:rsid w:val="006E7BC1"/>
    <w:rsid w:val="006F2999"/>
    <w:rsid w:val="00702B5B"/>
    <w:rsid w:val="00706067"/>
    <w:rsid w:val="007130FD"/>
    <w:rsid w:val="00713235"/>
    <w:rsid w:val="00715952"/>
    <w:rsid w:val="00716E6D"/>
    <w:rsid w:val="007237EA"/>
    <w:rsid w:val="00730C30"/>
    <w:rsid w:val="00730ECE"/>
    <w:rsid w:val="00732C79"/>
    <w:rsid w:val="00740805"/>
    <w:rsid w:val="0075006C"/>
    <w:rsid w:val="0075081D"/>
    <w:rsid w:val="00750E63"/>
    <w:rsid w:val="007522C6"/>
    <w:rsid w:val="00756E31"/>
    <w:rsid w:val="007611C0"/>
    <w:rsid w:val="00775435"/>
    <w:rsid w:val="007765F4"/>
    <w:rsid w:val="00794023"/>
    <w:rsid w:val="00797C98"/>
    <w:rsid w:val="007A63EF"/>
    <w:rsid w:val="007B33DD"/>
    <w:rsid w:val="007B4761"/>
    <w:rsid w:val="007D0824"/>
    <w:rsid w:val="007D6568"/>
    <w:rsid w:val="007E5990"/>
    <w:rsid w:val="007E5C62"/>
    <w:rsid w:val="007F4425"/>
    <w:rsid w:val="00811555"/>
    <w:rsid w:val="0081475C"/>
    <w:rsid w:val="00822608"/>
    <w:rsid w:val="00832C8B"/>
    <w:rsid w:val="00832FB9"/>
    <w:rsid w:val="008517EE"/>
    <w:rsid w:val="00856235"/>
    <w:rsid w:val="00865806"/>
    <w:rsid w:val="00866B34"/>
    <w:rsid w:val="00866EC1"/>
    <w:rsid w:val="0086719F"/>
    <w:rsid w:val="008677F3"/>
    <w:rsid w:val="00877CB6"/>
    <w:rsid w:val="008807D8"/>
    <w:rsid w:val="008829CA"/>
    <w:rsid w:val="00892D82"/>
    <w:rsid w:val="0089454B"/>
    <w:rsid w:val="008960AE"/>
    <w:rsid w:val="008A4751"/>
    <w:rsid w:val="008B0091"/>
    <w:rsid w:val="008B7CE0"/>
    <w:rsid w:val="008C0886"/>
    <w:rsid w:val="008C3DF2"/>
    <w:rsid w:val="008D5F4C"/>
    <w:rsid w:val="008D6B38"/>
    <w:rsid w:val="008E21BA"/>
    <w:rsid w:val="008F0877"/>
    <w:rsid w:val="008F1325"/>
    <w:rsid w:val="00904380"/>
    <w:rsid w:val="00911492"/>
    <w:rsid w:val="00936B2A"/>
    <w:rsid w:val="009412AB"/>
    <w:rsid w:val="0094213F"/>
    <w:rsid w:val="00947636"/>
    <w:rsid w:val="00954154"/>
    <w:rsid w:val="00960505"/>
    <w:rsid w:val="0097581D"/>
    <w:rsid w:val="00982AA1"/>
    <w:rsid w:val="0098310D"/>
    <w:rsid w:val="009859AD"/>
    <w:rsid w:val="00986CF6"/>
    <w:rsid w:val="009900DC"/>
    <w:rsid w:val="009B5A69"/>
    <w:rsid w:val="009C4F5A"/>
    <w:rsid w:val="009C7802"/>
    <w:rsid w:val="009E443D"/>
    <w:rsid w:val="009E4DEA"/>
    <w:rsid w:val="009F4E2C"/>
    <w:rsid w:val="00A00C0D"/>
    <w:rsid w:val="00A06AF5"/>
    <w:rsid w:val="00A11D3F"/>
    <w:rsid w:val="00A1435E"/>
    <w:rsid w:val="00A15B47"/>
    <w:rsid w:val="00A2392D"/>
    <w:rsid w:val="00A35AC5"/>
    <w:rsid w:val="00A41FFA"/>
    <w:rsid w:val="00A533E6"/>
    <w:rsid w:val="00A53A7D"/>
    <w:rsid w:val="00A66677"/>
    <w:rsid w:val="00A77C91"/>
    <w:rsid w:val="00A9321C"/>
    <w:rsid w:val="00A94381"/>
    <w:rsid w:val="00A96C6F"/>
    <w:rsid w:val="00AA645E"/>
    <w:rsid w:val="00AA78A9"/>
    <w:rsid w:val="00AB76CA"/>
    <w:rsid w:val="00AB7DDD"/>
    <w:rsid w:val="00AD5344"/>
    <w:rsid w:val="00AD740C"/>
    <w:rsid w:val="00AE252D"/>
    <w:rsid w:val="00AF4FFC"/>
    <w:rsid w:val="00AF58E7"/>
    <w:rsid w:val="00B01559"/>
    <w:rsid w:val="00B01C1A"/>
    <w:rsid w:val="00B058B6"/>
    <w:rsid w:val="00B07BBC"/>
    <w:rsid w:val="00B10307"/>
    <w:rsid w:val="00B24A96"/>
    <w:rsid w:val="00B24C49"/>
    <w:rsid w:val="00B27B5E"/>
    <w:rsid w:val="00B5107B"/>
    <w:rsid w:val="00B70082"/>
    <w:rsid w:val="00B70217"/>
    <w:rsid w:val="00B8449B"/>
    <w:rsid w:val="00B85310"/>
    <w:rsid w:val="00B8743E"/>
    <w:rsid w:val="00B903EB"/>
    <w:rsid w:val="00B905A3"/>
    <w:rsid w:val="00BB4DDA"/>
    <w:rsid w:val="00BC19AC"/>
    <w:rsid w:val="00BC361E"/>
    <w:rsid w:val="00BC6A21"/>
    <w:rsid w:val="00BC7367"/>
    <w:rsid w:val="00BD014A"/>
    <w:rsid w:val="00BD40B4"/>
    <w:rsid w:val="00BD4103"/>
    <w:rsid w:val="00BD4D5B"/>
    <w:rsid w:val="00BE2389"/>
    <w:rsid w:val="00BE5EA4"/>
    <w:rsid w:val="00BF0B0A"/>
    <w:rsid w:val="00BF33A6"/>
    <w:rsid w:val="00BF4842"/>
    <w:rsid w:val="00C02B33"/>
    <w:rsid w:val="00C169B4"/>
    <w:rsid w:val="00C23463"/>
    <w:rsid w:val="00C274ED"/>
    <w:rsid w:val="00C40481"/>
    <w:rsid w:val="00C455C1"/>
    <w:rsid w:val="00C45ABB"/>
    <w:rsid w:val="00C67669"/>
    <w:rsid w:val="00C71E84"/>
    <w:rsid w:val="00C7206A"/>
    <w:rsid w:val="00C72DAE"/>
    <w:rsid w:val="00CA335D"/>
    <w:rsid w:val="00CA6387"/>
    <w:rsid w:val="00CB4646"/>
    <w:rsid w:val="00CB51C4"/>
    <w:rsid w:val="00CB5606"/>
    <w:rsid w:val="00CC1E6F"/>
    <w:rsid w:val="00CC2164"/>
    <w:rsid w:val="00CC233F"/>
    <w:rsid w:val="00CC2503"/>
    <w:rsid w:val="00CC6297"/>
    <w:rsid w:val="00CD5077"/>
    <w:rsid w:val="00CD6E92"/>
    <w:rsid w:val="00CE0FE6"/>
    <w:rsid w:val="00CE39DF"/>
    <w:rsid w:val="00CE7594"/>
    <w:rsid w:val="00CF4C6E"/>
    <w:rsid w:val="00D05491"/>
    <w:rsid w:val="00D06B0A"/>
    <w:rsid w:val="00D0756B"/>
    <w:rsid w:val="00D0763A"/>
    <w:rsid w:val="00D10A30"/>
    <w:rsid w:val="00D153E4"/>
    <w:rsid w:val="00D17613"/>
    <w:rsid w:val="00D20EF6"/>
    <w:rsid w:val="00D2434F"/>
    <w:rsid w:val="00D31A11"/>
    <w:rsid w:val="00D36CE6"/>
    <w:rsid w:val="00D52EE0"/>
    <w:rsid w:val="00D538A0"/>
    <w:rsid w:val="00D77F0F"/>
    <w:rsid w:val="00DA0780"/>
    <w:rsid w:val="00DA0CDA"/>
    <w:rsid w:val="00DA3889"/>
    <w:rsid w:val="00DB150E"/>
    <w:rsid w:val="00DB3513"/>
    <w:rsid w:val="00DC24A4"/>
    <w:rsid w:val="00DC7B11"/>
    <w:rsid w:val="00DD0DAA"/>
    <w:rsid w:val="00DD7CA9"/>
    <w:rsid w:val="00DE3DC1"/>
    <w:rsid w:val="00DF10D3"/>
    <w:rsid w:val="00DF7B49"/>
    <w:rsid w:val="00E036C8"/>
    <w:rsid w:val="00E061AD"/>
    <w:rsid w:val="00E15CEC"/>
    <w:rsid w:val="00E17FB0"/>
    <w:rsid w:val="00E23414"/>
    <w:rsid w:val="00E3072F"/>
    <w:rsid w:val="00E419C7"/>
    <w:rsid w:val="00E42282"/>
    <w:rsid w:val="00E44357"/>
    <w:rsid w:val="00E54466"/>
    <w:rsid w:val="00E709E6"/>
    <w:rsid w:val="00E75024"/>
    <w:rsid w:val="00E91313"/>
    <w:rsid w:val="00EA3EBC"/>
    <w:rsid w:val="00EB354F"/>
    <w:rsid w:val="00EB751E"/>
    <w:rsid w:val="00EB7720"/>
    <w:rsid w:val="00EB7EBE"/>
    <w:rsid w:val="00ED3010"/>
    <w:rsid w:val="00EE260F"/>
    <w:rsid w:val="00EF04C2"/>
    <w:rsid w:val="00EF0C3C"/>
    <w:rsid w:val="00EF4994"/>
    <w:rsid w:val="00F0601E"/>
    <w:rsid w:val="00F100C5"/>
    <w:rsid w:val="00F108FB"/>
    <w:rsid w:val="00F124AE"/>
    <w:rsid w:val="00F13186"/>
    <w:rsid w:val="00F23955"/>
    <w:rsid w:val="00F362AD"/>
    <w:rsid w:val="00F366B8"/>
    <w:rsid w:val="00F4152C"/>
    <w:rsid w:val="00F41A47"/>
    <w:rsid w:val="00F45B54"/>
    <w:rsid w:val="00F550E9"/>
    <w:rsid w:val="00F57EA5"/>
    <w:rsid w:val="00F61AB9"/>
    <w:rsid w:val="00F64545"/>
    <w:rsid w:val="00F70FFA"/>
    <w:rsid w:val="00F73AE6"/>
    <w:rsid w:val="00F87742"/>
    <w:rsid w:val="00F9308A"/>
    <w:rsid w:val="00FA209E"/>
    <w:rsid w:val="00FA4ACB"/>
    <w:rsid w:val="00FB2B96"/>
    <w:rsid w:val="00FE2273"/>
    <w:rsid w:val="00FE495D"/>
    <w:rsid w:val="00FE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06516ED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488C6-E496-42C9-A458-9E8629B60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7</TotalTime>
  <Pages>3</Pages>
  <Words>422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8</cp:revision>
  <cp:lastPrinted>2017-11-28T08:28:00Z</cp:lastPrinted>
  <dcterms:created xsi:type="dcterms:W3CDTF">2021-03-24T14:17:00Z</dcterms:created>
  <dcterms:modified xsi:type="dcterms:W3CDTF">2021-04-1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